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838E2" w14:textId="21F38C14" w:rsidR="00E701DC" w:rsidRDefault="00E701DC" w:rsidP="00915693">
      <w:pP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 xml:space="preserve">Additional Files </w:t>
      </w:r>
    </w:p>
    <w:p w14:paraId="5CEAA504" w14:textId="77777777" w:rsidR="00915693" w:rsidRPr="0035075D" w:rsidRDefault="00915693" w:rsidP="0091569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</w:pPr>
      <w:r w:rsidRPr="0035075D"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 xml:space="preserve">Subgroup Analysis </w:t>
      </w:r>
    </w:p>
    <w:p w14:paraId="48890FE4" w14:textId="733763A7" w:rsidR="00915693" w:rsidRPr="0035075D" w:rsidRDefault="00915693" w:rsidP="00915693">
      <w:pP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</w:pPr>
      <w:r w:rsidRPr="0035075D"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 xml:space="preserve"> </w:t>
      </w:r>
      <w:r w:rsidR="005C6A87"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 xml:space="preserve">Additional File 1. </w:t>
      </w:r>
      <w:r w:rsidRPr="0035075D"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>Cross-sectional association between body mass index, physical activity, its combination with physical activity and periodontitis in HUNT4 Oral Health Study stratified by sex</w:t>
      </w:r>
    </w:p>
    <w:p w14:paraId="4D3372DF" w14:textId="77777777" w:rsidR="00915693" w:rsidRPr="0035075D" w:rsidRDefault="00915693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tbl>
      <w:tblPr>
        <w:tblStyle w:val="TableGrid"/>
        <w:tblpPr w:leftFromText="141" w:rightFromText="141" w:vertAnchor="text" w:horzAnchor="margin" w:tblpY="57"/>
        <w:tblW w:w="93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711"/>
        <w:gridCol w:w="1776"/>
        <w:gridCol w:w="819"/>
        <w:gridCol w:w="1779"/>
        <w:gridCol w:w="896"/>
      </w:tblGrid>
      <w:tr w:rsidR="005C6A87" w:rsidRPr="0035075D" w14:paraId="54B2341F" w14:textId="77777777" w:rsidTr="005C6A87">
        <w:trPr>
          <w:trHeight w:val="490"/>
        </w:trPr>
        <w:tc>
          <w:tcPr>
            <w:tcW w:w="3402" w:type="dxa"/>
            <w:tcBorders>
              <w:bottom w:val="single" w:sz="4" w:space="0" w:color="auto"/>
            </w:tcBorders>
          </w:tcPr>
          <w:p w14:paraId="6158EF82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</w:p>
          <w:p w14:paraId="2BE92A51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</w:p>
          <w:p w14:paraId="2B0921F8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t>BMI (Kg/m</w:t>
            </w:r>
            <w:r w:rsidRPr="004B6B48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vertAlign w:val="superscript"/>
              </w:rPr>
              <w:t>2</w:t>
            </w: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t>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1868F7F2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N</w:t>
            </w:r>
          </w:p>
          <w:p w14:paraId="0DFCB205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1,991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324618A6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 xml:space="preserve">Males </w:t>
            </w:r>
          </w:p>
          <w:p w14:paraId="462C5FF0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Adjusted Model</w:t>
            </w:r>
          </w:p>
          <w:p w14:paraId="2F69468A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PRs (95%CI)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74C3F97E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N</w:t>
            </w:r>
          </w:p>
          <w:p w14:paraId="1D473D0E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2, 494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0FDF350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Females</w:t>
            </w:r>
          </w:p>
          <w:p w14:paraId="396C2ADD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Adjusted Model</w:t>
            </w:r>
          </w:p>
          <w:p w14:paraId="05B54238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PRs (95%CI)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5BA2155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 xml:space="preserve">LRT </w:t>
            </w:r>
          </w:p>
          <w:p w14:paraId="209D7C31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i/>
                <w:iCs/>
                <w:color w:val="2C2A29" w:themeColor="text1"/>
                <w:sz w:val="22"/>
                <w:szCs w:val="22"/>
                <w:lang w:eastAsia="nb-NO"/>
              </w:rPr>
              <w:t>p-</w:t>
            </w: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 xml:space="preserve">value </w:t>
            </w:r>
          </w:p>
        </w:tc>
      </w:tr>
      <w:tr w:rsidR="005C6A87" w:rsidRPr="0035075D" w14:paraId="26CE0EA0" w14:textId="77777777" w:rsidTr="005C6A87">
        <w:trPr>
          <w:trHeight w:val="295"/>
        </w:trPr>
        <w:tc>
          <w:tcPr>
            <w:tcW w:w="3402" w:type="dxa"/>
            <w:tcBorders>
              <w:top w:val="single" w:sz="4" w:space="0" w:color="auto"/>
            </w:tcBorders>
          </w:tcPr>
          <w:p w14:paraId="53867EAC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Normal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9B67E86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920C60E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195AC5BB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4A6044B7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14:paraId="6A38F9A5" w14:textId="2EB24AE8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.</w:t>
            </w:r>
            <w:r w:rsidR="006C743F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85</w:t>
            </w:r>
          </w:p>
        </w:tc>
      </w:tr>
      <w:tr w:rsidR="005C6A87" w:rsidRPr="0035075D" w14:paraId="6EF1ADF5" w14:textId="77777777" w:rsidTr="005C6A87">
        <w:trPr>
          <w:trHeight w:val="299"/>
        </w:trPr>
        <w:tc>
          <w:tcPr>
            <w:tcW w:w="3402" w:type="dxa"/>
          </w:tcPr>
          <w:p w14:paraId="4A13E83E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Overweight</w:t>
            </w:r>
          </w:p>
        </w:tc>
        <w:tc>
          <w:tcPr>
            <w:tcW w:w="711" w:type="dxa"/>
          </w:tcPr>
          <w:p w14:paraId="78C15D60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</w:tcPr>
          <w:p w14:paraId="2D281753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9 (0.87, 1.38)</w:t>
            </w:r>
          </w:p>
        </w:tc>
        <w:tc>
          <w:tcPr>
            <w:tcW w:w="819" w:type="dxa"/>
          </w:tcPr>
          <w:p w14:paraId="761390E8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</w:tcPr>
          <w:p w14:paraId="67AB189A" w14:textId="1C2DAC80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</w:t>
            </w:r>
            <w:r w:rsidR="00657B53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6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8</w:t>
            </w:r>
            <w:r w:rsidR="00594ADF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2</w:t>
            </w:r>
            <w:r w:rsidR="00594ADF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96" w:type="dxa"/>
            <w:vMerge/>
          </w:tcPr>
          <w:p w14:paraId="29DBC3C2" w14:textId="77777777" w:rsidR="005C6A87" w:rsidRPr="0035075D" w:rsidRDefault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pPrChange w:id="0" w:author="Abhijit Sen" w:date="2025-08-13T12:39:00Z" w16du:dateUtc="2025-08-13T10:39:00Z">
                <w:pPr>
                  <w:framePr w:hSpace="141" w:wrap="around" w:vAnchor="text" w:hAnchor="margin" w:xAlign="center" w:y="819"/>
                  <w:spacing w:line="360" w:lineRule="auto"/>
                </w:pPr>
              </w:pPrChange>
            </w:pPr>
          </w:p>
        </w:tc>
      </w:tr>
      <w:tr w:rsidR="005C6A87" w:rsidRPr="0035075D" w14:paraId="56C45BC3" w14:textId="77777777" w:rsidTr="005C6A87">
        <w:trPr>
          <w:trHeight w:val="303"/>
        </w:trPr>
        <w:tc>
          <w:tcPr>
            <w:tcW w:w="3402" w:type="dxa"/>
          </w:tcPr>
          <w:p w14:paraId="48AB90F5" w14:textId="37BB031D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Obes</w:t>
            </w:r>
            <w:r w:rsidR="004D6F00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ity</w:t>
            </w:r>
          </w:p>
        </w:tc>
        <w:tc>
          <w:tcPr>
            <w:tcW w:w="711" w:type="dxa"/>
          </w:tcPr>
          <w:p w14:paraId="78E4D1B4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</w:tcPr>
          <w:p w14:paraId="7D4DEA43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1.39 (1.09, 1.80) </w:t>
            </w:r>
          </w:p>
        </w:tc>
        <w:tc>
          <w:tcPr>
            <w:tcW w:w="819" w:type="dxa"/>
          </w:tcPr>
          <w:p w14:paraId="3121008E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</w:tcPr>
          <w:p w14:paraId="5A1F16EF" w14:textId="78F92DB8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</w:t>
            </w:r>
            <w:r w:rsidR="00594ADF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5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8</w:t>
            </w:r>
            <w:r w:rsidR="00594ADF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3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3</w:t>
            </w:r>
            <w:r w:rsidR="00594ADF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96" w:type="dxa"/>
            <w:vMerge/>
          </w:tcPr>
          <w:p w14:paraId="75BFB65F" w14:textId="77777777" w:rsidR="005C6A87" w:rsidRPr="0035075D" w:rsidRDefault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pPrChange w:id="1" w:author="Abhijit Sen" w:date="2025-08-13T12:39:00Z" w16du:dateUtc="2025-08-13T10:39:00Z">
                <w:pPr>
                  <w:framePr w:hSpace="141" w:wrap="around" w:vAnchor="text" w:hAnchor="margin" w:xAlign="center" w:y="819"/>
                  <w:spacing w:line="360" w:lineRule="auto"/>
                </w:pPr>
              </w:pPrChange>
            </w:pPr>
          </w:p>
        </w:tc>
      </w:tr>
      <w:tr w:rsidR="005C6A87" w:rsidRPr="0035075D" w14:paraId="5E5A5C7C" w14:textId="77777777" w:rsidTr="005C6A87">
        <w:trPr>
          <w:trHeight w:val="598"/>
        </w:trPr>
        <w:tc>
          <w:tcPr>
            <w:tcW w:w="3402" w:type="dxa"/>
            <w:tcBorders>
              <w:bottom w:val="single" w:sz="4" w:space="0" w:color="auto"/>
            </w:tcBorders>
          </w:tcPr>
          <w:p w14:paraId="46012E6B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br/>
              <w:t>PAS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65E8BE6" w14:textId="77777777" w:rsidR="005C6A87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N</w:t>
            </w:r>
          </w:p>
          <w:p w14:paraId="6429C5E7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1,957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319A1678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7F5CD47A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N</w:t>
            </w:r>
          </w:p>
          <w:p w14:paraId="27505930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2,427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507A4C7F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7ED5779A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5C6A87" w:rsidRPr="0035075D" w14:paraId="274D35C6" w14:textId="77777777" w:rsidTr="005C6A87">
        <w:trPr>
          <w:trHeight w:val="134"/>
        </w:trPr>
        <w:tc>
          <w:tcPr>
            <w:tcW w:w="3402" w:type="dxa"/>
            <w:tcBorders>
              <w:top w:val="single" w:sz="4" w:space="0" w:color="auto"/>
            </w:tcBorders>
          </w:tcPr>
          <w:p w14:paraId="4B9ADF88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Inactive-Low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F7E401F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796EA552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4C9469B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58A6800C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14:paraId="068B411A" w14:textId="72528D0F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</w:t>
            </w:r>
            <w:r w:rsidR="00052692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91</w:t>
            </w:r>
          </w:p>
        </w:tc>
      </w:tr>
      <w:tr w:rsidR="005C6A87" w:rsidRPr="0035075D" w14:paraId="12CA13FF" w14:textId="77777777" w:rsidTr="005C6A87">
        <w:trPr>
          <w:trHeight w:val="184"/>
        </w:trPr>
        <w:tc>
          <w:tcPr>
            <w:tcW w:w="3402" w:type="dxa"/>
          </w:tcPr>
          <w:p w14:paraId="5814B0AA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Moderate</w:t>
            </w:r>
          </w:p>
        </w:tc>
        <w:tc>
          <w:tcPr>
            <w:tcW w:w="711" w:type="dxa"/>
          </w:tcPr>
          <w:p w14:paraId="2CCA4B64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</w:tcPr>
          <w:p w14:paraId="67BB08CD" w14:textId="198967F0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87 (0.69, 1.</w:t>
            </w:r>
            <w:r w:rsidR="009B570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0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19" w:type="dxa"/>
          </w:tcPr>
          <w:p w14:paraId="0D4D99A3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</w:tcPr>
          <w:p w14:paraId="750BAAAC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85 (0.69, 1.04)</w:t>
            </w:r>
          </w:p>
        </w:tc>
        <w:tc>
          <w:tcPr>
            <w:tcW w:w="896" w:type="dxa"/>
            <w:vMerge/>
          </w:tcPr>
          <w:p w14:paraId="5B9F8BFB" w14:textId="77777777" w:rsidR="005C6A87" w:rsidRPr="0035075D" w:rsidRDefault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pPrChange w:id="2" w:author="Abhijit Sen" w:date="2025-08-13T12:39:00Z" w16du:dateUtc="2025-08-13T10:39:00Z">
                <w:pPr>
                  <w:framePr w:hSpace="141" w:wrap="around" w:vAnchor="text" w:hAnchor="margin" w:xAlign="center" w:y="819"/>
                  <w:spacing w:line="360" w:lineRule="auto"/>
                </w:pPr>
              </w:pPrChange>
            </w:pPr>
          </w:p>
        </w:tc>
      </w:tr>
      <w:tr w:rsidR="005C6A87" w:rsidRPr="0035075D" w14:paraId="7F8C3E81" w14:textId="77777777" w:rsidTr="005C6A87">
        <w:trPr>
          <w:trHeight w:val="234"/>
        </w:trPr>
        <w:tc>
          <w:tcPr>
            <w:tcW w:w="3402" w:type="dxa"/>
          </w:tcPr>
          <w:p w14:paraId="6D6DE21E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High</w:t>
            </w:r>
          </w:p>
        </w:tc>
        <w:tc>
          <w:tcPr>
            <w:tcW w:w="711" w:type="dxa"/>
          </w:tcPr>
          <w:p w14:paraId="2B8899DA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</w:tcPr>
          <w:p w14:paraId="32830AE6" w14:textId="0DEB5630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</w:t>
            </w:r>
            <w:r w:rsidR="009B570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81, 1.25)</w:t>
            </w:r>
          </w:p>
        </w:tc>
        <w:tc>
          <w:tcPr>
            <w:tcW w:w="819" w:type="dxa"/>
          </w:tcPr>
          <w:p w14:paraId="6845F710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</w:tcPr>
          <w:p w14:paraId="5F241506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89 (0.72, 1.12)</w:t>
            </w:r>
          </w:p>
        </w:tc>
        <w:tc>
          <w:tcPr>
            <w:tcW w:w="896" w:type="dxa"/>
            <w:vMerge/>
          </w:tcPr>
          <w:p w14:paraId="06477CD2" w14:textId="77777777" w:rsidR="005C6A87" w:rsidRPr="0035075D" w:rsidRDefault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pPrChange w:id="3" w:author="Abhijit Sen" w:date="2025-08-13T12:39:00Z" w16du:dateUtc="2025-08-13T10:39:00Z">
                <w:pPr>
                  <w:framePr w:hSpace="141" w:wrap="around" w:vAnchor="text" w:hAnchor="margin" w:xAlign="center" w:y="819"/>
                  <w:spacing w:line="360" w:lineRule="auto"/>
                </w:pPr>
              </w:pPrChange>
            </w:pPr>
          </w:p>
        </w:tc>
      </w:tr>
      <w:tr w:rsidR="005C6A87" w:rsidRPr="0035075D" w14:paraId="241400A5" w14:textId="77777777" w:rsidTr="005C6A87">
        <w:trPr>
          <w:trHeight w:val="437"/>
        </w:trPr>
        <w:tc>
          <w:tcPr>
            <w:tcW w:w="3402" w:type="dxa"/>
            <w:tcBorders>
              <w:bottom w:val="single" w:sz="4" w:space="0" w:color="auto"/>
            </w:tcBorders>
          </w:tcPr>
          <w:p w14:paraId="4246E03C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eastAsia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BMI, PA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41543ED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N 1,957</w:t>
            </w: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2EDBA4AE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3B4968EC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N</w:t>
            </w:r>
          </w:p>
          <w:p w14:paraId="0A4B0B0B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2,427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7BF34849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F290790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5C6A87" w:rsidRPr="0035075D" w14:paraId="1E1632FE" w14:textId="77777777" w:rsidTr="005C6A87">
        <w:trPr>
          <w:trHeight w:val="296"/>
        </w:trPr>
        <w:tc>
          <w:tcPr>
            <w:tcW w:w="3402" w:type="dxa"/>
            <w:tcBorders>
              <w:top w:val="single" w:sz="4" w:space="0" w:color="auto"/>
            </w:tcBorders>
          </w:tcPr>
          <w:p w14:paraId="2E6991E9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Normal weight, physically active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30F5490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1E2BE5A4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15158971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764664C0" w14:textId="77777777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</w:tcBorders>
          </w:tcPr>
          <w:p w14:paraId="05941C81" w14:textId="134A83ED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</w:t>
            </w:r>
            <w:r w:rsidR="00194429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4</w:t>
            </w:r>
          </w:p>
        </w:tc>
      </w:tr>
      <w:tr w:rsidR="005C6A87" w:rsidRPr="0035075D" w14:paraId="7F4F28EC" w14:textId="77777777" w:rsidTr="005C6A87">
        <w:trPr>
          <w:trHeight w:val="283"/>
        </w:trPr>
        <w:tc>
          <w:tcPr>
            <w:tcW w:w="3402" w:type="dxa"/>
          </w:tcPr>
          <w:p w14:paraId="54AF019B" w14:textId="0B6D9C08" w:rsidR="005C6A87" w:rsidRPr="0035075D" w:rsidRDefault="004D6F00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With o</w:t>
            </w:r>
            <w:r w:rsidR="005C6A87"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verweight-obes</w:t>
            </w:r>
            <w:r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ity</w:t>
            </w:r>
            <w:r w:rsidR="005C6A87"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physically active</w:t>
            </w:r>
          </w:p>
        </w:tc>
        <w:tc>
          <w:tcPr>
            <w:tcW w:w="711" w:type="dxa"/>
          </w:tcPr>
          <w:p w14:paraId="58DD6E26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</w:tcPr>
          <w:p w14:paraId="41D795A6" w14:textId="089E735D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2</w:t>
            </w:r>
            <w:r w:rsidR="0016014B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9</w:t>
            </w:r>
            <w:r w:rsidR="0016014B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6</w:t>
            </w:r>
            <w:r w:rsidR="0016014B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3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19" w:type="dxa"/>
          </w:tcPr>
          <w:p w14:paraId="0694E616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</w:tcPr>
          <w:p w14:paraId="194B993C" w14:textId="3B5AD398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</w:t>
            </w:r>
            <w:r w:rsidR="00C53759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8</w:t>
            </w:r>
            <w:r w:rsidR="00C53759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5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3</w:t>
            </w:r>
            <w:r w:rsidR="00C53759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96" w:type="dxa"/>
            <w:vMerge/>
          </w:tcPr>
          <w:p w14:paraId="044251F7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5C6A87" w:rsidRPr="0035075D" w14:paraId="105C51D2" w14:textId="77777777" w:rsidTr="005C6A87">
        <w:trPr>
          <w:trHeight w:val="303"/>
        </w:trPr>
        <w:tc>
          <w:tcPr>
            <w:tcW w:w="3402" w:type="dxa"/>
          </w:tcPr>
          <w:p w14:paraId="1AE1EEC8" w14:textId="77777777" w:rsidR="005C6A87" w:rsidRPr="0035075D" w:rsidRDefault="005C6A87" w:rsidP="005C6A87">
            <w:pPr>
              <w:spacing w:line="360" w:lineRule="auto"/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Normal weight, physically inactive</w:t>
            </w:r>
          </w:p>
        </w:tc>
        <w:tc>
          <w:tcPr>
            <w:tcW w:w="711" w:type="dxa"/>
          </w:tcPr>
          <w:p w14:paraId="68922AAC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</w:tcPr>
          <w:p w14:paraId="4A7BF548" w14:textId="74E936A3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11 (0.74, 1.6</w:t>
            </w:r>
            <w:r w:rsidR="0016014B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6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19" w:type="dxa"/>
          </w:tcPr>
          <w:p w14:paraId="107D9B1C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</w:tcPr>
          <w:p w14:paraId="3DB42D61" w14:textId="5650955F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18 (0.86, 1.6</w:t>
            </w:r>
            <w:r w:rsidR="00C53759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2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96" w:type="dxa"/>
            <w:vMerge/>
          </w:tcPr>
          <w:p w14:paraId="443DC285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5C6A87" w:rsidRPr="0035075D" w14:paraId="71046FE4" w14:textId="77777777" w:rsidTr="005C6A87">
        <w:trPr>
          <w:trHeight w:val="293"/>
        </w:trPr>
        <w:tc>
          <w:tcPr>
            <w:tcW w:w="3402" w:type="dxa"/>
            <w:tcBorders>
              <w:bottom w:val="single" w:sz="4" w:space="0" w:color="auto"/>
            </w:tcBorders>
          </w:tcPr>
          <w:p w14:paraId="40BB8F2D" w14:textId="053BD4F0" w:rsidR="005C6A87" w:rsidRPr="0035075D" w:rsidRDefault="004D6F00" w:rsidP="005C6A87">
            <w:pPr>
              <w:spacing w:line="360" w:lineRule="auto"/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With o</w:t>
            </w:r>
            <w:r w:rsidR="005C6A87"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verweight-obes</w:t>
            </w:r>
            <w:r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ity</w:t>
            </w:r>
            <w:r w:rsidR="005C6A87"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physically inactive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670796D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6" w:type="dxa"/>
            <w:tcBorders>
              <w:bottom w:val="single" w:sz="4" w:space="0" w:color="auto"/>
            </w:tcBorders>
          </w:tcPr>
          <w:p w14:paraId="53EF40C2" w14:textId="036EC143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2</w:t>
            </w:r>
            <w:r w:rsidR="0016014B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6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9</w:t>
            </w:r>
            <w:r w:rsidR="0016014B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3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7</w:t>
            </w:r>
            <w:r w:rsidR="0016014B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1C943D8D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7E0A1359" w14:textId="56499E9C" w:rsidR="005C6A87" w:rsidRPr="0035075D" w:rsidRDefault="005C6A87" w:rsidP="005C6A87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2</w:t>
            </w:r>
            <w:r w:rsidR="00C53759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9</w:t>
            </w:r>
            <w:r w:rsidR="00C53759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5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5</w:t>
            </w:r>
            <w:r w:rsidR="00C53759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5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96" w:type="dxa"/>
            <w:vMerge/>
            <w:tcBorders>
              <w:bottom w:val="single" w:sz="4" w:space="0" w:color="auto"/>
            </w:tcBorders>
          </w:tcPr>
          <w:p w14:paraId="63954852" w14:textId="77777777" w:rsidR="005C6A87" w:rsidRPr="0035075D" w:rsidRDefault="005C6A87" w:rsidP="005C6A87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</w:tbl>
    <w:p w14:paraId="49CAB512" w14:textId="0BEB9F31" w:rsidR="00915693" w:rsidRPr="000907B4" w:rsidRDefault="0040682F" w:rsidP="00883995">
      <w:pPr>
        <w:spacing w:after="10000"/>
        <w:jc w:val="both"/>
        <w:rPr>
          <w:color w:val="2C2A29" w:themeColor="text1"/>
        </w:rPr>
      </w:pP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>
        <w:rPr>
          <w:rFonts w:ascii="Times New Roman" w:hAnsi="Times New Roman" w:cs="Times New Roman"/>
          <w:color w:val="2C2A29" w:themeColor="text1"/>
        </w:rPr>
        <w:br/>
      </w:r>
      <w:r w:rsidR="00915693" w:rsidRPr="000907B4">
        <w:rPr>
          <w:rFonts w:ascii="Times New Roman" w:hAnsi="Times New Roman" w:cs="Times New Roman"/>
          <w:color w:val="2C2A29" w:themeColor="text1"/>
        </w:rPr>
        <w:t xml:space="preserve">LRT: </w:t>
      </w:r>
      <w:r>
        <w:rPr>
          <w:rFonts w:ascii="Times New Roman" w:hAnsi="Times New Roman" w:cs="Times New Roman"/>
          <w:color w:val="2C2A29" w:themeColor="text1"/>
        </w:rPr>
        <w:t>L</w:t>
      </w:r>
      <w:r w:rsidR="00915693" w:rsidRPr="000907B4">
        <w:rPr>
          <w:rFonts w:ascii="Times New Roman" w:hAnsi="Times New Roman" w:cs="Times New Roman"/>
          <w:color w:val="2C2A29" w:themeColor="text1"/>
        </w:rPr>
        <w:t xml:space="preserve">ikelihood ratio test; PR: Prevalence ratio; BMI: Body mass index; PAS: Physical activity summary score </w:t>
      </w:r>
      <w:r w:rsidR="00915693" w:rsidRPr="000907B4">
        <w:rPr>
          <w:rFonts w:ascii="Times New Roman" w:eastAsia="Verdana-Italic" w:hAnsi="Times New Roman" w:cs="Times New Roman"/>
          <w:color w:val="2C2A29" w:themeColor="text1"/>
        </w:rPr>
        <w:t xml:space="preserve">Inactive/Low PA: PAS = 0-1.5; Moderate PA: PAS = 1.9-3.8; High PA: PAS = 3.8-15; </w:t>
      </w:r>
      <w:r w:rsidR="00915693" w:rsidRPr="000907B4">
        <w:rPr>
          <w:rFonts w:ascii="Times New Roman" w:hAnsi="Times New Roman" w:cs="Times New Roman"/>
          <w:color w:val="2C2A29" w:themeColor="text1"/>
        </w:rPr>
        <w:t>Adjusted Model: age (20-49, 50-64, 65 and above years), sex (male, female), smoking (Never, former, current),  fruit and vegetable intake (&lt;1, 1-3 times, 4 times or more per week), alcohol (Never drunk/former, monthly, weekly), education (primary school, high school, vocational, university qualifying or more), and income (&lt;40,000, 40,000-70,000, &gt;70,000 euro/year) and diabetes status (yes, no); normal weight and physically active (BMI: 18.5-24.9 kg/m</w:t>
      </w:r>
      <w:r w:rsidR="00915693" w:rsidRPr="000907B4">
        <w:rPr>
          <w:rFonts w:ascii="Times New Roman" w:hAnsi="Times New Roman" w:cs="Times New Roman"/>
          <w:color w:val="2C2A29" w:themeColor="text1"/>
          <w:vertAlign w:val="superscript"/>
        </w:rPr>
        <w:t xml:space="preserve">2 </w:t>
      </w:r>
      <w:r w:rsidR="00915693" w:rsidRPr="000907B4">
        <w:rPr>
          <w:rFonts w:ascii="Times New Roman" w:hAnsi="Times New Roman" w:cs="Times New Roman"/>
          <w:color w:val="2C2A29" w:themeColor="text1"/>
        </w:rPr>
        <w:t>, PAS: 1.9-15), normal weight and physically inactive (BMI: 18.5-24.9 kg/m</w:t>
      </w:r>
      <w:r w:rsidR="00915693" w:rsidRPr="000907B4">
        <w:rPr>
          <w:rFonts w:ascii="Times New Roman" w:hAnsi="Times New Roman" w:cs="Times New Roman"/>
          <w:color w:val="2C2A29" w:themeColor="text1"/>
          <w:vertAlign w:val="superscript"/>
        </w:rPr>
        <w:t>2</w:t>
      </w:r>
      <w:r w:rsidR="00915693" w:rsidRPr="000907B4">
        <w:rPr>
          <w:rFonts w:ascii="Times New Roman" w:hAnsi="Times New Roman" w:cs="Times New Roman"/>
          <w:color w:val="2C2A29" w:themeColor="text1"/>
        </w:rPr>
        <w:t xml:space="preserve">, PAS: 0-1.5), </w:t>
      </w:r>
      <w:r w:rsidR="004D6F00">
        <w:rPr>
          <w:rFonts w:ascii="Times New Roman" w:hAnsi="Times New Roman" w:cs="Times New Roman"/>
          <w:color w:val="2C2A29" w:themeColor="text1"/>
        </w:rPr>
        <w:t xml:space="preserve">With </w:t>
      </w:r>
      <w:r w:rsidR="00915693" w:rsidRPr="000907B4">
        <w:rPr>
          <w:rFonts w:ascii="Times New Roman" w:hAnsi="Times New Roman" w:cs="Times New Roman"/>
          <w:color w:val="2C2A29" w:themeColor="text1"/>
        </w:rPr>
        <w:t>overweight</w:t>
      </w:r>
      <w:r w:rsidR="004D6F00">
        <w:rPr>
          <w:rFonts w:ascii="Times New Roman" w:hAnsi="Times New Roman" w:cs="Times New Roman"/>
          <w:color w:val="2C2A29" w:themeColor="text1"/>
        </w:rPr>
        <w:t>-</w:t>
      </w:r>
      <w:r w:rsidR="00915693" w:rsidRPr="000907B4">
        <w:rPr>
          <w:rFonts w:ascii="Times New Roman" w:hAnsi="Times New Roman" w:cs="Times New Roman"/>
          <w:color w:val="2C2A29" w:themeColor="text1"/>
        </w:rPr>
        <w:t>obes</w:t>
      </w:r>
      <w:r w:rsidR="004D6F00">
        <w:rPr>
          <w:rFonts w:ascii="Times New Roman" w:hAnsi="Times New Roman" w:cs="Times New Roman"/>
          <w:color w:val="2C2A29" w:themeColor="text1"/>
        </w:rPr>
        <w:t>ity</w:t>
      </w:r>
      <w:r w:rsidR="00915693" w:rsidRPr="000907B4">
        <w:rPr>
          <w:rFonts w:ascii="Times New Roman" w:hAnsi="Times New Roman" w:cs="Times New Roman"/>
          <w:color w:val="2C2A29" w:themeColor="text1"/>
        </w:rPr>
        <w:t xml:space="preserve"> and physically active (BMI: ≥25 kg/m</w:t>
      </w:r>
      <w:r w:rsidR="00915693" w:rsidRPr="000907B4">
        <w:rPr>
          <w:rFonts w:ascii="Times New Roman" w:hAnsi="Times New Roman" w:cs="Times New Roman"/>
          <w:color w:val="2C2A29" w:themeColor="text1"/>
          <w:vertAlign w:val="superscript"/>
        </w:rPr>
        <w:t>2</w:t>
      </w:r>
      <w:r w:rsidR="00915693" w:rsidRPr="000907B4">
        <w:rPr>
          <w:rFonts w:ascii="Times New Roman" w:hAnsi="Times New Roman" w:cs="Times New Roman"/>
          <w:color w:val="2C2A29" w:themeColor="text1"/>
        </w:rPr>
        <w:t xml:space="preserve">, PAS: 1.9-15), and </w:t>
      </w:r>
      <w:r w:rsidR="004D6F00">
        <w:rPr>
          <w:rFonts w:ascii="Times New Roman" w:hAnsi="Times New Roman" w:cs="Times New Roman"/>
          <w:color w:val="2C2A29" w:themeColor="text1"/>
        </w:rPr>
        <w:t xml:space="preserve">with </w:t>
      </w:r>
      <w:r w:rsidR="00915693" w:rsidRPr="000907B4">
        <w:rPr>
          <w:rFonts w:ascii="Times New Roman" w:hAnsi="Times New Roman" w:cs="Times New Roman"/>
          <w:color w:val="2C2A29" w:themeColor="text1"/>
        </w:rPr>
        <w:t>overweight</w:t>
      </w:r>
      <w:r w:rsidR="004D6F00">
        <w:rPr>
          <w:rFonts w:ascii="Times New Roman" w:hAnsi="Times New Roman" w:cs="Times New Roman"/>
          <w:color w:val="2C2A29" w:themeColor="text1"/>
        </w:rPr>
        <w:t>-</w:t>
      </w:r>
      <w:r w:rsidR="00915693" w:rsidRPr="000907B4">
        <w:rPr>
          <w:rFonts w:ascii="Times New Roman" w:hAnsi="Times New Roman" w:cs="Times New Roman"/>
          <w:color w:val="2C2A29" w:themeColor="text1"/>
        </w:rPr>
        <w:t>obes</w:t>
      </w:r>
      <w:r w:rsidR="004D6F00">
        <w:rPr>
          <w:rFonts w:ascii="Times New Roman" w:hAnsi="Times New Roman" w:cs="Times New Roman"/>
          <w:color w:val="2C2A29" w:themeColor="text1"/>
        </w:rPr>
        <w:t>ity</w:t>
      </w:r>
      <w:r w:rsidR="00915693" w:rsidRPr="000907B4">
        <w:rPr>
          <w:rFonts w:ascii="Times New Roman" w:hAnsi="Times New Roman" w:cs="Times New Roman"/>
          <w:color w:val="2C2A29" w:themeColor="text1"/>
        </w:rPr>
        <w:t xml:space="preserve"> and physically inactive (BMI: ≥25 kg/m</w:t>
      </w:r>
      <w:r w:rsidR="00915693" w:rsidRPr="000907B4">
        <w:rPr>
          <w:rFonts w:ascii="Times New Roman" w:hAnsi="Times New Roman" w:cs="Times New Roman"/>
          <w:color w:val="2C2A29" w:themeColor="text1"/>
          <w:vertAlign w:val="superscript"/>
        </w:rPr>
        <w:t>2</w:t>
      </w:r>
      <w:r w:rsidR="00915693" w:rsidRPr="000907B4">
        <w:rPr>
          <w:rFonts w:ascii="Times New Roman" w:hAnsi="Times New Roman" w:cs="Times New Roman"/>
          <w:color w:val="2C2A29" w:themeColor="text1"/>
        </w:rPr>
        <w:t>, PAS: 0-1.5)</w:t>
      </w:r>
    </w:p>
    <w:p w14:paraId="66C4C03A" w14:textId="4E3E9B56" w:rsidR="00915693" w:rsidRPr="0035075D" w:rsidRDefault="005C6A87" w:rsidP="00915693">
      <w:pP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lastRenderedPageBreak/>
        <w:t>Additional File 2.</w:t>
      </w:r>
      <w:r w:rsidR="00915693" w:rsidRPr="0035075D"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 xml:space="preserve"> Cross-sectional association between body mass index, physical activity, its combination with physical activity and periodontitis in HUNT4 Oral Health Study stratified by age</w:t>
      </w:r>
    </w:p>
    <w:tbl>
      <w:tblPr>
        <w:tblStyle w:val="TableGrid"/>
        <w:tblW w:w="10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5"/>
        <w:gridCol w:w="769"/>
        <w:gridCol w:w="1923"/>
        <w:gridCol w:w="884"/>
        <w:gridCol w:w="1924"/>
        <w:gridCol w:w="981"/>
      </w:tblGrid>
      <w:tr w:rsidR="00915693" w:rsidRPr="0035075D" w14:paraId="68FE2604" w14:textId="77777777" w:rsidTr="00FC68DD">
        <w:trPr>
          <w:trHeight w:val="863"/>
        </w:trPr>
        <w:tc>
          <w:tcPr>
            <w:tcW w:w="3565" w:type="dxa"/>
            <w:tcBorders>
              <w:bottom w:val="single" w:sz="4" w:space="0" w:color="auto"/>
            </w:tcBorders>
          </w:tcPr>
          <w:p w14:paraId="250F64FD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br/>
            </w: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br/>
              <w:t>BMI (Kg/m2)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AA1F14F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N</w:t>
            </w:r>
          </w:p>
          <w:p w14:paraId="11B354C5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 xml:space="preserve">3,511 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27C7C0B7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&lt;65</w:t>
            </w:r>
          </w:p>
          <w:p w14:paraId="3538FA55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Adjusted Model</w:t>
            </w:r>
          </w:p>
          <w:p w14:paraId="65E85E27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PRs (95%CI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1E70DEC1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N</w:t>
            </w:r>
          </w:p>
          <w:p w14:paraId="6B1E4AC2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974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0426DA9C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≥</w:t>
            </w: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 xml:space="preserve"> 65</w:t>
            </w:r>
          </w:p>
          <w:p w14:paraId="619D35F6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Adjusted Model</w:t>
            </w:r>
          </w:p>
          <w:p w14:paraId="672C0D69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PRs (95%CI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200B5654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 xml:space="preserve">LRT </w:t>
            </w:r>
          </w:p>
          <w:p w14:paraId="6DFB9E8B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i/>
                <w:iCs/>
                <w:color w:val="2C2A29" w:themeColor="text1"/>
                <w:sz w:val="22"/>
                <w:szCs w:val="22"/>
                <w:lang w:eastAsia="nb-NO"/>
              </w:rPr>
              <w:t>p-</w:t>
            </w: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 xml:space="preserve">value </w:t>
            </w:r>
          </w:p>
        </w:tc>
      </w:tr>
      <w:tr w:rsidR="00915693" w:rsidRPr="0035075D" w14:paraId="0ADB1B28" w14:textId="77777777" w:rsidTr="00FC68DD">
        <w:trPr>
          <w:trHeight w:val="297"/>
        </w:trPr>
        <w:tc>
          <w:tcPr>
            <w:tcW w:w="3565" w:type="dxa"/>
            <w:tcBorders>
              <w:top w:val="single" w:sz="4" w:space="0" w:color="auto"/>
            </w:tcBorders>
          </w:tcPr>
          <w:p w14:paraId="79055A77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Normal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5D6C8077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26892B2D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774A1DEF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716B49B1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</w:tcPr>
          <w:p w14:paraId="3BF6EC7C" w14:textId="00347754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.</w:t>
            </w:r>
            <w:r w:rsidR="00BA24B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55</w:t>
            </w:r>
          </w:p>
        </w:tc>
      </w:tr>
      <w:tr w:rsidR="00915693" w:rsidRPr="0035075D" w14:paraId="19CAE52E" w14:textId="77777777" w:rsidTr="00FC68DD">
        <w:trPr>
          <w:trHeight w:val="286"/>
        </w:trPr>
        <w:tc>
          <w:tcPr>
            <w:tcW w:w="3565" w:type="dxa"/>
          </w:tcPr>
          <w:p w14:paraId="12AD734C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Overweight</w:t>
            </w:r>
          </w:p>
        </w:tc>
        <w:tc>
          <w:tcPr>
            <w:tcW w:w="769" w:type="dxa"/>
          </w:tcPr>
          <w:p w14:paraId="232CF311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</w:tcPr>
          <w:p w14:paraId="0E759F75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9 (0.86, 1.38)</w:t>
            </w:r>
          </w:p>
        </w:tc>
        <w:tc>
          <w:tcPr>
            <w:tcW w:w="884" w:type="dxa"/>
          </w:tcPr>
          <w:p w14:paraId="5172FB88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</w:tcPr>
          <w:p w14:paraId="43287ACE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8 (0.91, 1.29)</w:t>
            </w:r>
          </w:p>
        </w:tc>
        <w:tc>
          <w:tcPr>
            <w:tcW w:w="981" w:type="dxa"/>
            <w:vMerge/>
          </w:tcPr>
          <w:p w14:paraId="02FC07FB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915693" w:rsidRPr="0035075D" w14:paraId="748FA88A" w14:textId="77777777" w:rsidTr="00FC68DD">
        <w:trPr>
          <w:trHeight w:val="276"/>
        </w:trPr>
        <w:tc>
          <w:tcPr>
            <w:tcW w:w="3565" w:type="dxa"/>
          </w:tcPr>
          <w:p w14:paraId="17C6C3A6" w14:textId="27C021B4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Obes</w:t>
            </w:r>
            <w:r w:rsidR="004D6F00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ity</w:t>
            </w:r>
          </w:p>
        </w:tc>
        <w:tc>
          <w:tcPr>
            <w:tcW w:w="769" w:type="dxa"/>
          </w:tcPr>
          <w:p w14:paraId="3F4C68AF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</w:tcPr>
          <w:p w14:paraId="7158CFF2" w14:textId="4D9BFCA2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3</w:t>
            </w:r>
            <w:r w:rsidR="00772730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2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1.0</w:t>
            </w:r>
            <w:r w:rsidR="00772730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3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7</w:t>
            </w:r>
            <w:r w:rsidR="00772730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84" w:type="dxa"/>
          </w:tcPr>
          <w:p w14:paraId="772E76F7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</w:tcPr>
          <w:p w14:paraId="4C96CBE7" w14:textId="5E288C6E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8 (0.8</w:t>
            </w:r>
            <w:r w:rsidR="00A47326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6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3</w:t>
            </w:r>
            <w:r w:rsidR="00A47326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2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981" w:type="dxa"/>
            <w:vMerge/>
          </w:tcPr>
          <w:p w14:paraId="50194598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915693" w:rsidRPr="0035075D" w14:paraId="73EB6A8B" w14:textId="77777777" w:rsidTr="00FC68DD">
        <w:trPr>
          <w:trHeight w:val="838"/>
        </w:trPr>
        <w:tc>
          <w:tcPr>
            <w:tcW w:w="3565" w:type="dxa"/>
            <w:tcBorders>
              <w:bottom w:val="single" w:sz="4" w:space="0" w:color="auto"/>
            </w:tcBorders>
          </w:tcPr>
          <w:p w14:paraId="4641AB8C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br/>
            </w: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br/>
              <w:t>PAS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605EE59C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N</w:t>
            </w:r>
          </w:p>
          <w:p w14:paraId="339B8403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3,447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702447F8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AE9EFFA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N</w:t>
            </w:r>
          </w:p>
          <w:p w14:paraId="3BA81F77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937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3BCBE34F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14:paraId="17DC27B1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915693" w:rsidRPr="0035075D" w14:paraId="1EF620B8" w14:textId="77777777" w:rsidTr="00FC68DD">
        <w:trPr>
          <w:trHeight w:val="291"/>
        </w:trPr>
        <w:tc>
          <w:tcPr>
            <w:tcW w:w="3565" w:type="dxa"/>
            <w:tcBorders>
              <w:top w:val="single" w:sz="4" w:space="0" w:color="auto"/>
            </w:tcBorders>
          </w:tcPr>
          <w:p w14:paraId="29634E02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Inactive-Low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1B471C6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627DAAF8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A14D778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5C9AD53B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</w:tcPr>
          <w:p w14:paraId="3AF332F1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09</w:t>
            </w:r>
          </w:p>
        </w:tc>
      </w:tr>
      <w:tr w:rsidR="00915693" w:rsidRPr="0035075D" w14:paraId="6AE4922B" w14:textId="77777777" w:rsidTr="00FC68DD">
        <w:trPr>
          <w:trHeight w:val="280"/>
        </w:trPr>
        <w:tc>
          <w:tcPr>
            <w:tcW w:w="3565" w:type="dxa"/>
          </w:tcPr>
          <w:p w14:paraId="6351EC29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Moderate</w:t>
            </w:r>
          </w:p>
        </w:tc>
        <w:tc>
          <w:tcPr>
            <w:tcW w:w="769" w:type="dxa"/>
          </w:tcPr>
          <w:p w14:paraId="58DDDF5F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</w:tcPr>
          <w:p w14:paraId="52CF30BA" w14:textId="00B3D08C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81 (0.6</w:t>
            </w:r>
            <w:r w:rsidR="00BA24B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3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0</w:t>
            </w:r>
            <w:r w:rsidR="00BA24B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2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84" w:type="dxa"/>
          </w:tcPr>
          <w:p w14:paraId="718D3B04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</w:tcPr>
          <w:p w14:paraId="521DF46D" w14:textId="678D94CE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8</w:t>
            </w:r>
            <w:r w:rsidR="001A63E0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9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73, 1.07)</w:t>
            </w:r>
          </w:p>
        </w:tc>
        <w:tc>
          <w:tcPr>
            <w:tcW w:w="981" w:type="dxa"/>
            <w:vMerge/>
          </w:tcPr>
          <w:p w14:paraId="6236C9B2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915693" w:rsidRPr="0035075D" w14:paraId="76AE6F87" w14:textId="77777777" w:rsidTr="00FC68DD">
        <w:trPr>
          <w:trHeight w:val="270"/>
        </w:trPr>
        <w:tc>
          <w:tcPr>
            <w:tcW w:w="3565" w:type="dxa"/>
          </w:tcPr>
          <w:p w14:paraId="5DC87A06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High</w:t>
            </w:r>
          </w:p>
        </w:tc>
        <w:tc>
          <w:tcPr>
            <w:tcW w:w="769" w:type="dxa"/>
          </w:tcPr>
          <w:p w14:paraId="6EFE2280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</w:tcPr>
          <w:p w14:paraId="267E7F0A" w14:textId="4443866F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9</w:t>
            </w:r>
            <w:r w:rsidR="00BA24B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7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76, 1.2</w:t>
            </w:r>
            <w:r w:rsidR="00BA24B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4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84" w:type="dxa"/>
          </w:tcPr>
          <w:p w14:paraId="5DDC63E5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</w:tcPr>
          <w:p w14:paraId="6AF12A0C" w14:textId="3CF93910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91 (0.75, 1.</w:t>
            </w:r>
            <w:r w:rsidR="001A63E0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981" w:type="dxa"/>
            <w:vMerge/>
          </w:tcPr>
          <w:p w14:paraId="40E6F0BE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915693" w:rsidRPr="0035075D" w14:paraId="0408C9D3" w14:textId="77777777" w:rsidTr="00FC68DD">
        <w:trPr>
          <w:trHeight w:val="433"/>
        </w:trPr>
        <w:tc>
          <w:tcPr>
            <w:tcW w:w="3565" w:type="dxa"/>
            <w:tcBorders>
              <w:bottom w:val="single" w:sz="4" w:space="0" w:color="auto"/>
            </w:tcBorders>
          </w:tcPr>
          <w:p w14:paraId="1CF98B53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eastAsia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</w:r>
            <w:r w:rsidRPr="0035075D">
              <w:rPr>
                <w:rFonts w:ascii="Times New Roman" w:eastAsia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Joint BMI, PA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2C62BD9B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N</w:t>
            </w:r>
          </w:p>
          <w:p w14:paraId="63109D9A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3,447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0F7B02ED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7D2BF9BD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N</w:t>
            </w:r>
          </w:p>
          <w:p w14:paraId="1B18B7FB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937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1E56D674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046DD173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915693" w:rsidRPr="0035075D" w14:paraId="531222A7" w14:textId="77777777" w:rsidTr="00FC68DD">
        <w:trPr>
          <w:trHeight w:val="284"/>
        </w:trPr>
        <w:tc>
          <w:tcPr>
            <w:tcW w:w="3565" w:type="dxa"/>
            <w:tcBorders>
              <w:top w:val="single" w:sz="4" w:space="0" w:color="auto"/>
            </w:tcBorders>
          </w:tcPr>
          <w:p w14:paraId="60335B19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Normal weight, physically active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D3AB7CF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40AA3EFD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E3F51FD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3E394E32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</w:tcBorders>
          </w:tcPr>
          <w:p w14:paraId="3779B499" w14:textId="3AF8C4F3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.8</w:t>
            </w:r>
            <w:r w:rsidR="008945A3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</w:t>
            </w:r>
          </w:p>
        </w:tc>
      </w:tr>
      <w:tr w:rsidR="00915693" w:rsidRPr="0035075D" w14:paraId="5639BCFD" w14:textId="77777777" w:rsidTr="00FC68DD">
        <w:trPr>
          <w:trHeight w:val="288"/>
        </w:trPr>
        <w:tc>
          <w:tcPr>
            <w:tcW w:w="3565" w:type="dxa"/>
          </w:tcPr>
          <w:p w14:paraId="79C84F09" w14:textId="507F8D19" w:rsidR="00915693" w:rsidRPr="0035075D" w:rsidRDefault="004D6F00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With o</w:t>
            </w:r>
            <w:r w:rsidR="00915693"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verweight-obes</w:t>
            </w:r>
            <w:r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ity</w:t>
            </w:r>
            <w:r w:rsidR="00915693"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physically active</w:t>
            </w:r>
          </w:p>
        </w:tc>
        <w:tc>
          <w:tcPr>
            <w:tcW w:w="769" w:type="dxa"/>
          </w:tcPr>
          <w:p w14:paraId="148CFB77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</w:tcPr>
          <w:p w14:paraId="7F97CCFB" w14:textId="52596882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1</w:t>
            </w:r>
            <w:r w:rsidR="00CC536E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8</w:t>
            </w:r>
            <w:r w:rsidR="00CC536E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5</w:t>
            </w:r>
            <w:r w:rsidR="00CC536E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7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84" w:type="dxa"/>
          </w:tcPr>
          <w:p w14:paraId="7D9FC7B2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</w:tcPr>
          <w:p w14:paraId="75BCE415" w14:textId="232B4DE8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1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3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9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4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3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981" w:type="dxa"/>
            <w:vMerge/>
          </w:tcPr>
          <w:p w14:paraId="6A86F389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915693" w:rsidRPr="0035075D" w14:paraId="1A9BE631" w14:textId="77777777" w:rsidTr="00FC68DD">
        <w:trPr>
          <w:trHeight w:val="278"/>
        </w:trPr>
        <w:tc>
          <w:tcPr>
            <w:tcW w:w="3565" w:type="dxa"/>
          </w:tcPr>
          <w:p w14:paraId="0014172C" w14:textId="77777777" w:rsidR="00915693" w:rsidRPr="0035075D" w:rsidRDefault="00915693" w:rsidP="00FC68DD">
            <w:pPr>
              <w:spacing w:line="360" w:lineRule="auto"/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Normal, physically inactive</w:t>
            </w:r>
          </w:p>
        </w:tc>
        <w:tc>
          <w:tcPr>
            <w:tcW w:w="769" w:type="dxa"/>
          </w:tcPr>
          <w:p w14:paraId="1DC99D9F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</w:tcPr>
          <w:p w14:paraId="5AB09DCD" w14:textId="31F7B482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1</w:t>
            </w:r>
            <w:r w:rsidR="00CC536E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5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78, 1.7</w:t>
            </w:r>
            <w:r w:rsidR="00CC536E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84" w:type="dxa"/>
          </w:tcPr>
          <w:p w14:paraId="44A29C10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</w:tcPr>
          <w:p w14:paraId="2D49DC71" w14:textId="449FFEC2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2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0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8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6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4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981" w:type="dxa"/>
            <w:vMerge/>
          </w:tcPr>
          <w:p w14:paraId="059AB199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  <w:tr w:rsidR="00915693" w:rsidRPr="0035075D" w14:paraId="4C4368B6" w14:textId="77777777" w:rsidTr="00FC68DD">
        <w:trPr>
          <w:trHeight w:val="369"/>
        </w:trPr>
        <w:tc>
          <w:tcPr>
            <w:tcW w:w="3565" w:type="dxa"/>
            <w:tcBorders>
              <w:bottom w:val="single" w:sz="4" w:space="0" w:color="auto"/>
            </w:tcBorders>
          </w:tcPr>
          <w:p w14:paraId="69DAB4B3" w14:textId="5C40DF52" w:rsidR="00915693" w:rsidRPr="0035075D" w:rsidRDefault="004D6F00" w:rsidP="00FC68DD">
            <w:pPr>
              <w:spacing w:line="360" w:lineRule="auto"/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With o</w:t>
            </w:r>
            <w:r w:rsidR="00915693"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verweight-obes</w:t>
            </w:r>
            <w:r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ity</w:t>
            </w:r>
            <w:r w:rsidR="00915693" w:rsidRPr="0035075D">
              <w:rPr>
                <w:rFonts w:ascii="Times New Roman" w:eastAsia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physically inactive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6531B23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3D44B49A" w14:textId="715C180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32 (0.9</w:t>
            </w:r>
            <w:r w:rsidR="00CC536E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7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7</w:t>
            </w:r>
            <w:r w:rsidR="00CC536E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8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0FD15C34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6DCAEBB6" w14:textId="0A786979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.2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 (0.9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5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1.5</w:t>
            </w:r>
            <w:r w:rsidR="00CE3164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3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)</w:t>
            </w: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1CC1A77F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</w:tr>
    </w:tbl>
    <w:p w14:paraId="5114E316" w14:textId="77777777" w:rsidR="00915693" w:rsidRPr="0035075D" w:rsidRDefault="00915693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29589C15" w14:textId="5DFCC24B" w:rsidR="00915693" w:rsidRPr="000907B4" w:rsidRDefault="00915693" w:rsidP="00883995">
      <w:pPr>
        <w:spacing w:after="10000"/>
        <w:jc w:val="both"/>
        <w:rPr>
          <w:color w:val="2C2A29" w:themeColor="text1"/>
        </w:rPr>
      </w:pPr>
      <w:r w:rsidRPr="000907B4">
        <w:rPr>
          <w:rFonts w:ascii="Times New Roman" w:hAnsi="Times New Roman" w:cs="Times New Roman"/>
          <w:color w:val="2C2A29" w:themeColor="text1"/>
        </w:rPr>
        <w:t xml:space="preserve">LRT: likelihood ratio test; PR: Prevalence ratio; BMI: Body mass index; PAS: Physical activity summary score </w:t>
      </w:r>
      <w:r w:rsidRPr="000907B4">
        <w:rPr>
          <w:rFonts w:ascii="Times New Roman" w:eastAsia="Verdana-Italic" w:hAnsi="Times New Roman" w:cs="Times New Roman"/>
          <w:color w:val="2C2A29" w:themeColor="text1"/>
        </w:rPr>
        <w:t xml:space="preserve">Inactive/Low PA: PAS = 0-1.5; Moderate PA: PAS = 1.9-3.8; High PA: PAS = 3.8-15; </w:t>
      </w:r>
      <w:r w:rsidRPr="000907B4">
        <w:rPr>
          <w:rFonts w:ascii="Times New Roman" w:hAnsi="Times New Roman" w:cs="Times New Roman"/>
          <w:color w:val="2C2A29" w:themeColor="text1"/>
        </w:rPr>
        <w:t>Adjusted Model: age (20-49, 50-64, 65 and above years), sex (male, female), smoking (Never, former, current),  fruit and vegetable intake (&lt;1, 1-3 times, 4 times or more per week), alcohol (Never drunk/former, monthly, weekly), education (primary school, high school, vocational, university qualifying or more), and income (&lt;40,000, 40,000-70,000, &gt;70,000 euro/year) and diabetes status (yes, no); normal weight and physically active (BMI: 18.5-24.9 kg/m</w:t>
      </w:r>
      <w:r w:rsidRPr="000907B4">
        <w:rPr>
          <w:rFonts w:ascii="Times New Roman" w:hAnsi="Times New Roman" w:cs="Times New Roman"/>
          <w:color w:val="2C2A29" w:themeColor="text1"/>
          <w:vertAlign w:val="superscript"/>
        </w:rPr>
        <w:t xml:space="preserve">2 </w:t>
      </w:r>
      <w:r w:rsidRPr="000907B4">
        <w:rPr>
          <w:rFonts w:ascii="Times New Roman" w:hAnsi="Times New Roman" w:cs="Times New Roman"/>
          <w:color w:val="2C2A29" w:themeColor="text1"/>
        </w:rPr>
        <w:t>, PAS: 1.9-15), normal weight and physically inactive (BMI: 18.5-24.9 kg/m</w:t>
      </w:r>
      <w:r w:rsidRPr="000907B4">
        <w:rPr>
          <w:rFonts w:ascii="Times New Roman" w:hAnsi="Times New Roman" w:cs="Times New Roman"/>
          <w:color w:val="2C2A29" w:themeColor="text1"/>
          <w:vertAlign w:val="superscript"/>
        </w:rPr>
        <w:t>2</w:t>
      </w:r>
      <w:r w:rsidRPr="000907B4">
        <w:rPr>
          <w:rFonts w:ascii="Times New Roman" w:hAnsi="Times New Roman" w:cs="Times New Roman"/>
          <w:color w:val="2C2A29" w:themeColor="text1"/>
        </w:rPr>
        <w:t xml:space="preserve">, PAS: 0-1.5), </w:t>
      </w:r>
      <w:r w:rsidR="004D6F00">
        <w:rPr>
          <w:rFonts w:ascii="Times New Roman" w:hAnsi="Times New Roman" w:cs="Times New Roman"/>
          <w:color w:val="2C2A29" w:themeColor="text1"/>
        </w:rPr>
        <w:t xml:space="preserve">With </w:t>
      </w:r>
      <w:r w:rsidRPr="000907B4">
        <w:rPr>
          <w:rFonts w:ascii="Times New Roman" w:hAnsi="Times New Roman" w:cs="Times New Roman"/>
          <w:color w:val="2C2A29" w:themeColor="text1"/>
        </w:rPr>
        <w:t>overweight</w:t>
      </w:r>
      <w:r w:rsidR="004D6F00">
        <w:rPr>
          <w:rFonts w:ascii="Times New Roman" w:hAnsi="Times New Roman" w:cs="Times New Roman"/>
          <w:color w:val="2C2A29" w:themeColor="text1"/>
        </w:rPr>
        <w:t>-</w:t>
      </w:r>
      <w:r w:rsidRPr="000907B4">
        <w:rPr>
          <w:rFonts w:ascii="Times New Roman" w:hAnsi="Times New Roman" w:cs="Times New Roman"/>
          <w:color w:val="2C2A29" w:themeColor="text1"/>
        </w:rPr>
        <w:t>obes</w:t>
      </w:r>
      <w:r w:rsidR="004D6F00">
        <w:rPr>
          <w:rFonts w:ascii="Times New Roman" w:hAnsi="Times New Roman" w:cs="Times New Roman"/>
          <w:color w:val="2C2A29" w:themeColor="text1"/>
        </w:rPr>
        <w:t>ity</w:t>
      </w:r>
      <w:r w:rsidRPr="000907B4">
        <w:rPr>
          <w:rFonts w:ascii="Times New Roman" w:hAnsi="Times New Roman" w:cs="Times New Roman"/>
          <w:color w:val="2C2A29" w:themeColor="text1"/>
        </w:rPr>
        <w:t xml:space="preserve"> and physically active (BMI: ≥25 kg/m</w:t>
      </w:r>
      <w:r w:rsidRPr="000907B4">
        <w:rPr>
          <w:rFonts w:ascii="Times New Roman" w:hAnsi="Times New Roman" w:cs="Times New Roman"/>
          <w:color w:val="2C2A29" w:themeColor="text1"/>
          <w:vertAlign w:val="superscript"/>
        </w:rPr>
        <w:t>2</w:t>
      </w:r>
      <w:r w:rsidRPr="000907B4">
        <w:rPr>
          <w:rFonts w:ascii="Times New Roman" w:hAnsi="Times New Roman" w:cs="Times New Roman"/>
          <w:color w:val="2C2A29" w:themeColor="text1"/>
        </w:rPr>
        <w:t xml:space="preserve">, PAS: 1.9-15), and </w:t>
      </w:r>
      <w:r w:rsidR="004D6F00">
        <w:rPr>
          <w:rFonts w:ascii="Times New Roman" w:hAnsi="Times New Roman" w:cs="Times New Roman"/>
          <w:color w:val="2C2A29" w:themeColor="text1"/>
        </w:rPr>
        <w:t xml:space="preserve">with </w:t>
      </w:r>
      <w:r w:rsidRPr="000907B4">
        <w:rPr>
          <w:rFonts w:ascii="Times New Roman" w:hAnsi="Times New Roman" w:cs="Times New Roman"/>
          <w:color w:val="2C2A29" w:themeColor="text1"/>
        </w:rPr>
        <w:t>overweight/obes</w:t>
      </w:r>
      <w:r w:rsidR="004D6F00">
        <w:rPr>
          <w:rFonts w:ascii="Times New Roman" w:hAnsi="Times New Roman" w:cs="Times New Roman"/>
          <w:color w:val="2C2A29" w:themeColor="text1"/>
        </w:rPr>
        <w:t>ity</w:t>
      </w:r>
      <w:r w:rsidRPr="000907B4">
        <w:rPr>
          <w:rFonts w:ascii="Times New Roman" w:hAnsi="Times New Roman" w:cs="Times New Roman"/>
          <w:color w:val="2C2A29" w:themeColor="text1"/>
        </w:rPr>
        <w:t xml:space="preserve"> and physically inactive (BMI: ≥25 kg/m</w:t>
      </w:r>
      <w:r w:rsidRPr="000907B4">
        <w:rPr>
          <w:rFonts w:ascii="Times New Roman" w:hAnsi="Times New Roman" w:cs="Times New Roman"/>
          <w:color w:val="2C2A29" w:themeColor="text1"/>
          <w:vertAlign w:val="superscript"/>
        </w:rPr>
        <w:t>2</w:t>
      </w:r>
      <w:r w:rsidRPr="000907B4">
        <w:rPr>
          <w:rFonts w:ascii="Times New Roman" w:hAnsi="Times New Roman" w:cs="Times New Roman"/>
          <w:color w:val="2C2A29" w:themeColor="text1"/>
        </w:rPr>
        <w:t>, PAS: 0-1.5)</w:t>
      </w:r>
    </w:p>
    <w:p w14:paraId="47A7101E" w14:textId="7A410876" w:rsidR="00915693" w:rsidRPr="00883995" w:rsidRDefault="00915693" w:rsidP="00883995">
      <w:pP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</w:pPr>
      <w:r w:rsidRPr="0035075D"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lastRenderedPageBreak/>
        <w:t>Sensitivity Analyses</w:t>
      </w:r>
    </w:p>
    <w:tbl>
      <w:tblPr>
        <w:tblStyle w:val="TableGrid"/>
        <w:tblpPr w:leftFromText="141" w:rightFromText="141" w:vertAnchor="text" w:horzAnchor="margin" w:tblpY="445"/>
        <w:tblW w:w="10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1438"/>
        <w:gridCol w:w="6202"/>
      </w:tblGrid>
      <w:tr w:rsidR="00915693" w:rsidRPr="0035075D" w14:paraId="22904B30" w14:textId="77777777" w:rsidTr="00FC68DD">
        <w:trPr>
          <w:trHeight w:val="437"/>
        </w:trPr>
        <w:tc>
          <w:tcPr>
            <w:tcW w:w="2531" w:type="dxa"/>
            <w:tcBorders>
              <w:bottom w:val="single" w:sz="4" w:space="0" w:color="auto"/>
            </w:tcBorders>
          </w:tcPr>
          <w:p w14:paraId="6F222CDB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br/>
              <w:t>BMI (Kg/m2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D1FC539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t>N=4, 384</w:t>
            </w:r>
          </w:p>
        </w:tc>
        <w:tc>
          <w:tcPr>
            <w:tcW w:w="6202" w:type="dxa"/>
            <w:tcBorders>
              <w:bottom w:val="single" w:sz="4" w:space="0" w:color="auto"/>
            </w:tcBorders>
          </w:tcPr>
          <w:p w14:paraId="16DDD255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t>Adjusted Model</w:t>
            </w:r>
          </w:p>
          <w:p w14:paraId="56DACA50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t>PRs (95%CI)</w:t>
            </w:r>
          </w:p>
        </w:tc>
      </w:tr>
      <w:tr w:rsidR="00915693" w:rsidRPr="0035075D" w14:paraId="68A4FA52" w14:textId="77777777" w:rsidTr="00FC68DD">
        <w:trPr>
          <w:trHeight w:val="399"/>
        </w:trPr>
        <w:tc>
          <w:tcPr>
            <w:tcW w:w="2531" w:type="dxa"/>
            <w:tcBorders>
              <w:top w:val="single" w:sz="4" w:space="0" w:color="auto"/>
            </w:tcBorders>
          </w:tcPr>
          <w:p w14:paraId="14A1280A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Normal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0589B292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</w:p>
        </w:tc>
        <w:tc>
          <w:tcPr>
            <w:tcW w:w="6202" w:type="dxa"/>
            <w:tcBorders>
              <w:top w:val="single" w:sz="4" w:space="0" w:color="auto"/>
            </w:tcBorders>
          </w:tcPr>
          <w:p w14:paraId="0E944197" w14:textId="77777777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</w:tr>
      <w:tr w:rsidR="00915693" w:rsidRPr="0035075D" w14:paraId="549B7C5F" w14:textId="77777777" w:rsidTr="00FC68DD">
        <w:trPr>
          <w:trHeight w:val="382"/>
        </w:trPr>
        <w:tc>
          <w:tcPr>
            <w:tcW w:w="2531" w:type="dxa"/>
          </w:tcPr>
          <w:p w14:paraId="1C240C09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Overweight</w:t>
            </w:r>
          </w:p>
        </w:tc>
        <w:tc>
          <w:tcPr>
            <w:tcW w:w="1438" w:type="dxa"/>
          </w:tcPr>
          <w:p w14:paraId="2DEE6C7E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</w:p>
        </w:tc>
        <w:tc>
          <w:tcPr>
            <w:tcW w:w="6202" w:type="dxa"/>
          </w:tcPr>
          <w:p w14:paraId="2EC4F298" w14:textId="0AB70629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.09 (0.94, 1.2</w:t>
            </w:r>
            <w:r w:rsidR="00C45AD3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6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)</w:t>
            </w:r>
          </w:p>
        </w:tc>
      </w:tr>
      <w:tr w:rsidR="00915693" w:rsidRPr="0035075D" w14:paraId="0681DA7F" w14:textId="77777777" w:rsidTr="00FC68DD">
        <w:trPr>
          <w:trHeight w:val="202"/>
        </w:trPr>
        <w:tc>
          <w:tcPr>
            <w:tcW w:w="2531" w:type="dxa"/>
            <w:tcBorders>
              <w:bottom w:val="single" w:sz="4" w:space="0" w:color="auto"/>
            </w:tcBorders>
          </w:tcPr>
          <w:p w14:paraId="6BFF2977" w14:textId="556CD631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Obes</w:t>
            </w:r>
            <w:r w:rsidR="004D6F00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ity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36E6BC15" w14:textId="77777777" w:rsidR="00915693" w:rsidRPr="0035075D" w:rsidRDefault="00915693" w:rsidP="00FC68DD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</w:p>
        </w:tc>
        <w:tc>
          <w:tcPr>
            <w:tcW w:w="6202" w:type="dxa"/>
            <w:tcBorders>
              <w:bottom w:val="single" w:sz="4" w:space="0" w:color="auto"/>
            </w:tcBorders>
          </w:tcPr>
          <w:p w14:paraId="4CCA433A" w14:textId="49CD4A7E" w:rsidR="00915693" w:rsidRPr="0035075D" w:rsidRDefault="00915693" w:rsidP="00FC68DD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.2</w:t>
            </w:r>
            <w:r w:rsidR="00C45AD3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0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 xml:space="preserve"> (1.0</w:t>
            </w:r>
            <w:r w:rsidR="00C45AD3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, 1.4</w:t>
            </w:r>
            <w:r w:rsidR="00C45AD3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2</w:t>
            </w: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 xml:space="preserve">) </w:t>
            </w:r>
          </w:p>
        </w:tc>
      </w:tr>
    </w:tbl>
    <w:p w14:paraId="3EA7E61F" w14:textId="05D9462A" w:rsidR="00915693" w:rsidRPr="0035075D" w:rsidRDefault="005C6A87" w:rsidP="00915693">
      <w:pP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>Additional File 3</w:t>
      </w:r>
      <w:r w:rsidR="00915693" w:rsidRPr="0035075D">
        <w:rPr>
          <w:rFonts w:ascii="Times New Roman" w:eastAsia="Times New Roman" w:hAnsi="Times New Roman" w:cs="Times New Roman"/>
          <w:b/>
          <w:bCs/>
          <w:color w:val="2C2A29" w:themeColor="text1"/>
          <w:sz w:val="22"/>
          <w:szCs w:val="22"/>
          <w:lang w:eastAsia="nb-NO"/>
        </w:rPr>
        <w:t xml:space="preserve">. </w:t>
      </w:r>
      <w:r w:rsidR="00915693" w:rsidRPr="0035075D"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 xml:space="preserve">PRs and 95% CIs for severe periodontitis (Stage III-IV) in relation to BMI </w:t>
      </w:r>
    </w:p>
    <w:p w14:paraId="4A33FEA4" w14:textId="77777777" w:rsidR="00915693" w:rsidRPr="0035075D" w:rsidRDefault="00915693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47BCA914" w14:textId="470C273C" w:rsidR="00915693" w:rsidRPr="00C0534C" w:rsidRDefault="00915693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  <w:sz w:val="20"/>
          <w:szCs w:val="20"/>
        </w:rPr>
      </w:pPr>
      <w:r w:rsidRPr="00C0534C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PR: Prevalence ratio; BMI: Body mass index; Adjusted Model: physical activity levels (PAS); age (20-49, 50-64, 65 and above years), sex (male, female), smoking (Never, former, current),  fruit and vegetable intake (&lt;1, 1-3 times, 4 times or more per week), alcohol (Never drunk/former, monthly, weekly), education (primary school, high school, vocational, university qualifying or more),  income (&lt;40,000, 40,000-70,000, &gt;70,000 euro/year) and diabetes status (yes, no), Poisson regression analysis </w:t>
      </w:r>
    </w:p>
    <w:p w14:paraId="2BAF3364" w14:textId="77777777" w:rsidR="00915693" w:rsidRDefault="00915693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tbl>
      <w:tblPr>
        <w:tblStyle w:val="TableGrid"/>
        <w:tblpPr w:leftFromText="141" w:rightFromText="141" w:vertAnchor="text" w:horzAnchor="margin" w:tblpY="439"/>
        <w:tblW w:w="10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057"/>
        <w:gridCol w:w="7128"/>
      </w:tblGrid>
      <w:tr w:rsidR="009803ED" w:rsidRPr="0035075D" w14:paraId="2D23E4F1" w14:textId="77777777" w:rsidTr="00371FAB">
        <w:trPr>
          <w:trHeight w:val="369"/>
        </w:trPr>
        <w:tc>
          <w:tcPr>
            <w:tcW w:w="1830" w:type="dxa"/>
            <w:tcBorders>
              <w:bottom w:val="single" w:sz="4" w:space="0" w:color="auto"/>
            </w:tcBorders>
          </w:tcPr>
          <w:p w14:paraId="52C774F5" w14:textId="77777777" w:rsidR="009803ED" w:rsidRPr="0035075D" w:rsidRDefault="009803ED" w:rsidP="00371FA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br/>
              <w:t>PAS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48DEBC4C" w14:textId="77777777" w:rsidR="009803ED" w:rsidRPr="0035075D" w:rsidRDefault="009803ED" w:rsidP="00371FA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t>N=4,384</w:t>
            </w:r>
          </w:p>
        </w:tc>
        <w:tc>
          <w:tcPr>
            <w:tcW w:w="7128" w:type="dxa"/>
            <w:tcBorders>
              <w:bottom w:val="single" w:sz="4" w:space="0" w:color="auto"/>
            </w:tcBorders>
          </w:tcPr>
          <w:p w14:paraId="23EA9750" w14:textId="77777777" w:rsidR="009803ED" w:rsidRPr="0035075D" w:rsidRDefault="009803ED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t xml:space="preserve">Adjusted Model </w:t>
            </w:r>
          </w:p>
          <w:p w14:paraId="79BB9A85" w14:textId="77777777" w:rsidR="009803ED" w:rsidRPr="0035075D" w:rsidRDefault="009803ED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</w:rPr>
              <w:t>PRs (95%CI)</w:t>
            </w:r>
          </w:p>
        </w:tc>
      </w:tr>
      <w:tr w:rsidR="009803ED" w:rsidRPr="0035075D" w14:paraId="42BE6175" w14:textId="77777777" w:rsidTr="00371FAB">
        <w:trPr>
          <w:trHeight w:val="337"/>
        </w:trPr>
        <w:tc>
          <w:tcPr>
            <w:tcW w:w="1830" w:type="dxa"/>
            <w:tcBorders>
              <w:top w:val="single" w:sz="4" w:space="0" w:color="auto"/>
            </w:tcBorders>
          </w:tcPr>
          <w:p w14:paraId="5512B882" w14:textId="77777777" w:rsidR="009803ED" w:rsidRPr="0035075D" w:rsidRDefault="009803ED" w:rsidP="00371FAB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Inactive-Low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A3D2D97" w14:textId="77777777" w:rsidR="009803ED" w:rsidRPr="0035075D" w:rsidRDefault="009803ED" w:rsidP="00371FAB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</w:p>
        </w:tc>
        <w:tc>
          <w:tcPr>
            <w:tcW w:w="7128" w:type="dxa"/>
            <w:tcBorders>
              <w:top w:val="single" w:sz="4" w:space="0" w:color="auto"/>
            </w:tcBorders>
          </w:tcPr>
          <w:p w14:paraId="280AD5F2" w14:textId="77777777" w:rsidR="009803ED" w:rsidRPr="0035075D" w:rsidRDefault="009803ED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</w:tc>
      </w:tr>
      <w:tr w:rsidR="009803ED" w:rsidRPr="0035075D" w14:paraId="73D07FFC" w14:textId="77777777" w:rsidTr="00371FAB">
        <w:trPr>
          <w:trHeight w:val="322"/>
        </w:trPr>
        <w:tc>
          <w:tcPr>
            <w:tcW w:w="1830" w:type="dxa"/>
          </w:tcPr>
          <w:p w14:paraId="1CAD965B" w14:textId="77777777" w:rsidR="009803ED" w:rsidRPr="0035075D" w:rsidRDefault="009803ED" w:rsidP="00371FAB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Moderate</w:t>
            </w:r>
          </w:p>
        </w:tc>
        <w:tc>
          <w:tcPr>
            <w:tcW w:w="1057" w:type="dxa"/>
          </w:tcPr>
          <w:p w14:paraId="4A6DD429" w14:textId="77777777" w:rsidR="009803ED" w:rsidRPr="0035075D" w:rsidRDefault="009803ED" w:rsidP="00371FAB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</w:p>
        </w:tc>
        <w:tc>
          <w:tcPr>
            <w:tcW w:w="7128" w:type="dxa"/>
          </w:tcPr>
          <w:p w14:paraId="7270FE16" w14:textId="77777777" w:rsidR="009803ED" w:rsidRPr="0035075D" w:rsidRDefault="009803ED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0.87 (0.74, 1.01)</w:t>
            </w:r>
          </w:p>
        </w:tc>
      </w:tr>
      <w:tr w:rsidR="009803ED" w:rsidRPr="0035075D" w14:paraId="4B47C2BE" w14:textId="77777777" w:rsidTr="00371FAB">
        <w:trPr>
          <w:trHeight w:val="169"/>
        </w:trPr>
        <w:tc>
          <w:tcPr>
            <w:tcW w:w="1830" w:type="dxa"/>
            <w:tcBorders>
              <w:bottom w:val="single" w:sz="4" w:space="0" w:color="auto"/>
            </w:tcBorders>
          </w:tcPr>
          <w:p w14:paraId="20CAD944" w14:textId="77777777" w:rsidR="009803ED" w:rsidRPr="0035075D" w:rsidRDefault="009803ED" w:rsidP="00371FAB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High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20FDBCC7" w14:textId="77777777" w:rsidR="009803ED" w:rsidRPr="0035075D" w:rsidRDefault="009803ED" w:rsidP="00371FAB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</w:p>
        </w:tc>
        <w:tc>
          <w:tcPr>
            <w:tcW w:w="7128" w:type="dxa"/>
            <w:tcBorders>
              <w:bottom w:val="single" w:sz="4" w:space="0" w:color="auto"/>
            </w:tcBorders>
          </w:tcPr>
          <w:p w14:paraId="413FE52D" w14:textId="77777777" w:rsidR="009803ED" w:rsidRPr="0035075D" w:rsidRDefault="009803ED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0.98 (0.84, 1.15)</w:t>
            </w:r>
          </w:p>
        </w:tc>
      </w:tr>
    </w:tbl>
    <w:p w14:paraId="1B06D33C" w14:textId="77777777" w:rsidR="009803ED" w:rsidRPr="0035075D" w:rsidRDefault="009803ED" w:rsidP="009803ED">
      <w:pP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>Additional File 4</w:t>
      </w:r>
      <w:r w:rsidRPr="0035075D">
        <w:rPr>
          <w:rFonts w:ascii="Times New Roman" w:hAnsi="Times New Roman" w:cs="Times New Roman"/>
          <w:b/>
          <w:bCs/>
          <w:color w:val="2C2A29" w:themeColor="text1"/>
          <w:sz w:val="22"/>
          <w:szCs w:val="22"/>
        </w:rPr>
        <w:t>. PRs and 95% CIs for severe periodontitis (Stage III-IV) in relation to PA levels</w:t>
      </w:r>
    </w:p>
    <w:p w14:paraId="6FE260F6" w14:textId="77777777" w:rsidR="009803ED" w:rsidRPr="0035075D" w:rsidRDefault="009803ED" w:rsidP="009803ED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5AAEB819" w14:textId="77777777" w:rsidR="009803ED" w:rsidRPr="00883995" w:rsidRDefault="009803ED" w:rsidP="009803ED">
      <w:pPr>
        <w:jc w:val="both"/>
        <w:rPr>
          <w:color w:val="2C2A29" w:themeColor="text1"/>
        </w:rPr>
      </w:pPr>
      <w:r w:rsidRPr="00103AE3">
        <w:rPr>
          <w:rFonts w:ascii="Times New Roman" w:hAnsi="Times New Roman" w:cs="Times New Roman"/>
          <w:color w:val="2C2A29" w:themeColor="text1"/>
        </w:rPr>
        <w:t xml:space="preserve">PR: Prevalence ratio; PAS: Physical activity summary score </w:t>
      </w:r>
      <w:r w:rsidRPr="00103AE3">
        <w:rPr>
          <w:rFonts w:ascii="Times New Roman" w:eastAsia="Verdana-Italic" w:hAnsi="Times New Roman" w:cs="Times New Roman"/>
          <w:color w:val="2C2A29" w:themeColor="text1"/>
        </w:rPr>
        <w:t>Inactive/Low PA: PAS = 0-1.5; Moderate PA: PAS = 1.9-3.8; High PA: PAS = 3.8-15</w:t>
      </w:r>
      <w:r w:rsidRPr="00103AE3">
        <w:rPr>
          <w:rFonts w:ascii="Times New Roman" w:hAnsi="Times New Roman" w:cs="Times New Roman"/>
          <w:color w:val="2C2A29" w:themeColor="text1"/>
        </w:rPr>
        <w:t xml:space="preserve">; Adjusted Model: BMI (continuous), age (20-49, 50-64, 65 and above years), sex (male, female), smoking (Never, former, current),  fruit and vegetable intake (&lt;1, 1-3 times, 4 times or more per week), alcohol (Never drunk/former, monthly, weekly), education (primary school, high school, vocational, university qualifying or more), and income (&lt;40,000, 40,000-70,000, &gt;70,000 euro/year) and diabetes status (yes, no), Poisson regression analysis </w:t>
      </w:r>
    </w:p>
    <w:p w14:paraId="0AE01D0F" w14:textId="77777777" w:rsidR="009803ED" w:rsidRDefault="009803ED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2C914030" w14:textId="77777777" w:rsidR="005C6A87" w:rsidRDefault="005C6A87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3D0829DC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52316093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44A34CF7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0BD09729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2DA3C568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654D2D31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0A166A49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02693E3A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788E49E0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0D94EFEF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20B57F7F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1E0F2C67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4403FB6A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53D35329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0574E948" w14:textId="77777777" w:rsidR="00E34050" w:rsidRDefault="00E34050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21826DF0" w14:textId="77777777" w:rsidR="00B56B54" w:rsidRDefault="00B56B54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234992EA" w14:textId="77777777" w:rsidR="00B56B54" w:rsidRDefault="00B56B54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06AEF642" w14:textId="77777777" w:rsidR="00B56B54" w:rsidRDefault="00B56B54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5BF04A96" w14:textId="77777777" w:rsidR="00B56B54" w:rsidRDefault="00B56B54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6C1C1855" w14:textId="35CE9978" w:rsidR="00C439C1" w:rsidRPr="0035075D" w:rsidRDefault="00C439C1" w:rsidP="00C439C1">
      <w:pPr>
        <w:pStyle w:val="Caption"/>
        <w:keepNext/>
        <w:spacing w:after="0" w:line="360" w:lineRule="auto"/>
        <w:rPr>
          <w:rFonts w:ascii="Times New Roman" w:eastAsia="Times New Roman" w:hAnsi="Times New Roman" w:cs="Times New Roman"/>
          <w:i w:val="0"/>
          <w:iCs w:val="0"/>
          <w:color w:val="2C2A29" w:themeColor="text1"/>
          <w:sz w:val="22"/>
          <w:szCs w:val="22"/>
          <w:lang w:eastAsia="nb-NO"/>
        </w:rPr>
      </w:pPr>
      <w:r w:rsidRPr="00B56B54">
        <w:rPr>
          <w:rFonts w:ascii="Times New Roman" w:hAnsi="Times New Roman" w:cs="Times New Roman"/>
          <w:b/>
          <w:bCs/>
          <w:i w:val="0"/>
          <w:iCs w:val="0"/>
          <w:color w:val="2C2A29" w:themeColor="text1"/>
          <w:sz w:val="22"/>
          <w:szCs w:val="22"/>
        </w:rPr>
        <w:lastRenderedPageBreak/>
        <w:t xml:space="preserve">Additional File </w:t>
      </w:r>
      <w:r w:rsidR="003352D9">
        <w:rPr>
          <w:rFonts w:ascii="Times New Roman" w:hAnsi="Times New Roman" w:cs="Times New Roman"/>
          <w:b/>
          <w:bCs/>
          <w:i w:val="0"/>
          <w:iCs w:val="0"/>
          <w:color w:val="2C2A29" w:themeColor="text1"/>
          <w:sz w:val="22"/>
          <w:szCs w:val="22"/>
        </w:rPr>
        <w:t>5</w:t>
      </w:r>
      <w:r w:rsidRPr="00B56B54">
        <w:rPr>
          <w:rFonts w:ascii="Times New Roman" w:hAnsi="Times New Roman" w:cs="Times New Roman"/>
          <w:b/>
          <w:bCs/>
          <w:i w:val="0"/>
          <w:iCs w:val="0"/>
          <w:color w:val="2C2A29" w:themeColor="text1"/>
          <w:sz w:val="22"/>
          <w:szCs w:val="22"/>
        </w:rPr>
        <w:t>.</w:t>
      </w:r>
      <w:r>
        <w:rPr>
          <w:rFonts w:ascii="Times New Roman" w:hAnsi="Times New Roman" w:cs="Times New Roman"/>
          <w:color w:val="2C2A29" w:themeColor="text1"/>
        </w:rPr>
        <w:t xml:space="preserve"> </w:t>
      </w:r>
      <w:r w:rsidRPr="004B2341">
        <w:rPr>
          <w:rFonts w:ascii="Times New Roman" w:eastAsia="Times New Roman" w:hAnsi="Times New Roman" w:cs="Times New Roman"/>
          <w:b/>
          <w:bCs/>
          <w:i w:val="0"/>
          <w:iCs w:val="0"/>
          <w:color w:val="2C2A29" w:themeColor="text1"/>
          <w:sz w:val="22"/>
          <w:szCs w:val="22"/>
          <w:lang w:eastAsia="nb-NO"/>
        </w:rPr>
        <w:t>PRs and 95% CIs for severe periodontitis (Stage III-IV) in relation to the different combined associations of PA and BMI</w:t>
      </w:r>
    </w:p>
    <w:p w14:paraId="0CDE5624" w14:textId="77777777" w:rsidR="00C439C1" w:rsidRPr="0035075D" w:rsidRDefault="00C439C1" w:rsidP="00C439C1">
      <w:pPr>
        <w:pStyle w:val="NoSpacing"/>
        <w:spacing w:line="360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489B4DDD" w14:textId="77777777" w:rsidR="00C439C1" w:rsidRDefault="00C439C1" w:rsidP="00C439C1">
      <w:pPr>
        <w:spacing w:after="0"/>
        <w:rPr>
          <w:rFonts w:ascii="Times New Roman" w:hAnsi="Times New Roman" w:cs="Times New Roman"/>
          <w:color w:val="2C2A29" w:themeColor="text1"/>
          <w:sz w:val="22"/>
          <w:szCs w:val="22"/>
        </w:rPr>
      </w:pPr>
    </w:p>
    <w:tbl>
      <w:tblPr>
        <w:tblStyle w:val="TableGrid"/>
        <w:tblW w:w="1030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2"/>
        <w:gridCol w:w="1982"/>
        <w:gridCol w:w="3197"/>
      </w:tblGrid>
      <w:tr w:rsidR="00C439C1" w:rsidRPr="0035075D" w14:paraId="3CE90D52" w14:textId="77777777" w:rsidTr="00371FAB">
        <w:trPr>
          <w:trHeight w:val="443"/>
        </w:trPr>
        <w:tc>
          <w:tcPr>
            <w:tcW w:w="5122" w:type="dxa"/>
            <w:tcBorders>
              <w:bottom w:val="single" w:sz="4" w:space="0" w:color="auto"/>
            </w:tcBorders>
          </w:tcPr>
          <w:p w14:paraId="0906E643" w14:textId="77777777" w:rsidR="00C439C1" w:rsidRPr="0035075D" w:rsidRDefault="00C439C1" w:rsidP="00371FA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eastAsia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br/>
              <w:t>Combined BMI, PA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68BC5D0C" w14:textId="77777777" w:rsidR="00C439C1" w:rsidRPr="0035075D" w:rsidRDefault="00C439C1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N=4,384</w:t>
            </w:r>
          </w:p>
        </w:tc>
        <w:tc>
          <w:tcPr>
            <w:tcW w:w="3197" w:type="dxa"/>
            <w:tcBorders>
              <w:bottom w:val="single" w:sz="4" w:space="0" w:color="auto"/>
            </w:tcBorders>
          </w:tcPr>
          <w:p w14:paraId="1D4A84DB" w14:textId="77777777" w:rsidR="00C439C1" w:rsidRPr="0035075D" w:rsidRDefault="00C439C1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Adjusted Model</w:t>
            </w:r>
          </w:p>
          <w:p w14:paraId="4ED783D3" w14:textId="77777777" w:rsidR="00C439C1" w:rsidRPr="0035075D" w:rsidRDefault="00C439C1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</w:pPr>
            <w:r w:rsidRPr="0035075D">
              <w:rPr>
                <w:rFonts w:ascii="Times New Roman" w:hAnsi="Times New Roman" w:cs="Times New Roman"/>
                <w:b/>
                <w:bCs/>
                <w:color w:val="2C2A29" w:themeColor="text1"/>
                <w:sz w:val="22"/>
                <w:szCs w:val="22"/>
                <w:lang w:eastAsia="nb-NO"/>
              </w:rPr>
              <w:t>PRs (95%CI)</w:t>
            </w:r>
          </w:p>
        </w:tc>
      </w:tr>
      <w:tr w:rsidR="00C439C1" w:rsidRPr="0035075D" w14:paraId="00276491" w14:textId="77777777" w:rsidTr="00371FAB">
        <w:trPr>
          <w:trHeight w:val="148"/>
        </w:trPr>
        <w:tc>
          <w:tcPr>
            <w:tcW w:w="5122" w:type="dxa"/>
            <w:tcBorders>
              <w:top w:val="single" w:sz="4" w:space="0" w:color="auto"/>
            </w:tcBorders>
          </w:tcPr>
          <w:p w14:paraId="53B0CA32" w14:textId="77777777" w:rsidR="00C439C1" w:rsidRPr="00704672" w:rsidRDefault="00C439C1" w:rsidP="00371FAB">
            <w:pPr>
              <w:spacing w:line="360" w:lineRule="auto"/>
              <w:ind w:left="360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704672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Normal weight, physically active </w:t>
            </w:r>
          </w:p>
          <w:p w14:paraId="4049BDF9" w14:textId="77777777" w:rsidR="00C439C1" w:rsidRPr="004E0205" w:rsidRDefault="00C439C1" w:rsidP="00371FAB">
            <w:pPr>
              <w:spacing w:line="360" w:lineRule="auto"/>
              <w:ind w:left="360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4E0205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Normal weight, physically inactive</w:t>
            </w:r>
          </w:p>
          <w:p w14:paraId="6809E32E" w14:textId="2CC44772" w:rsidR="00C439C1" w:rsidRPr="004E0205" w:rsidRDefault="00B56B54" w:rsidP="00371FAB">
            <w:pPr>
              <w:spacing w:line="360" w:lineRule="auto"/>
              <w:ind w:left="360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With </w:t>
            </w:r>
            <w:r w:rsidR="00C439C1" w:rsidRPr="004E0205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Overweight, physically active</w:t>
            </w:r>
          </w:p>
          <w:p w14:paraId="5E5D40DD" w14:textId="553219F4" w:rsidR="00C439C1" w:rsidRPr="004E0205" w:rsidRDefault="005D1273" w:rsidP="00371FAB">
            <w:pPr>
              <w:spacing w:line="360" w:lineRule="auto"/>
              <w:ind w:left="360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 xml:space="preserve">With </w:t>
            </w:r>
            <w:r w:rsidR="00C439C1" w:rsidRPr="004E0205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Overweight, physically inactive</w:t>
            </w:r>
          </w:p>
          <w:p w14:paraId="3A8E405E" w14:textId="77777777" w:rsidR="00C439C1" w:rsidRPr="004E0205" w:rsidRDefault="00C439C1" w:rsidP="00371FAB">
            <w:pPr>
              <w:spacing w:line="360" w:lineRule="auto"/>
              <w:ind w:left="360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With obesity</w:t>
            </w:r>
            <w:r w:rsidRPr="004E0205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, physically active</w:t>
            </w:r>
          </w:p>
          <w:p w14:paraId="7E482711" w14:textId="77777777" w:rsidR="00C439C1" w:rsidRPr="00B978B1" w:rsidRDefault="00C439C1" w:rsidP="00371FAB">
            <w:pPr>
              <w:spacing w:line="360" w:lineRule="auto"/>
              <w:ind w:left="360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 w:rsidRPr="00B978B1"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With obesity, physically inactive</w:t>
            </w:r>
          </w:p>
          <w:p w14:paraId="310FBDF9" w14:textId="77777777" w:rsidR="00C439C1" w:rsidRPr="0035075D" w:rsidRDefault="00C439C1" w:rsidP="00371FAB">
            <w:pPr>
              <w:spacing w:line="360" w:lineRule="auto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43F7CA9B" w14:textId="77777777" w:rsidR="00C439C1" w:rsidRPr="0035075D" w:rsidRDefault="00C439C1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</w:pP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t>1,068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br/>
              <w:t>492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br/>
              <w:t>1,089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br/>
              <w:t>750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br/>
              <w:t>523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  <w:lang w:eastAsia="nb-NO"/>
              </w:rPr>
              <w:br/>
              <w:t>462</w:t>
            </w:r>
          </w:p>
        </w:tc>
        <w:tc>
          <w:tcPr>
            <w:tcW w:w="3197" w:type="dxa"/>
            <w:tcBorders>
              <w:top w:val="single" w:sz="4" w:space="0" w:color="auto"/>
            </w:tcBorders>
          </w:tcPr>
          <w:p w14:paraId="14246B49" w14:textId="77777777" w:rsidR="00C439C1" w:rsidRDefault="00C439C1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 w:rsidRPr="0035075D"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 (Reference)</w:t>
            </w:r>
          </w:p>
          <w:p w14:paraId="5434943A" w14:textId="77777777" w:rsidR="00C439C1" w:rsidRPr="0035075D" w:rsidRDefault="00C439C1" w:rsidP="00371FAB">
            <w:pPr>
              <w:spacing w:line="360" w:lineRule="auto"/>
              <w:jc w:val="center"/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t>1.14 (0.89, 1.47)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br/>
              <w:t>1.12 (0.92, 1.36)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br/>
              <w:t>1.19 (0.97, 1.45)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br/>
              <w:t>1.21 (0.96, 1.53)</w:t>
            </w:r>
            <w:r>
              <w:rPr>
                <w:rFonts w:ascii="Times New Roman" w:hAnsi="Times New Roman" w:cs="Times New Roman"/>
                <w:color w:val="2C2A29" w:themeColor="text1"/>
                <w:sz w:val="22"/>
                <w:szCs w:val="22"/>
              </w:rPr>
              <w:br/>
              <w:t>1.32 (1.05, 1.67)</w:t>
            </w:r>
          </w:p>
        </w:tc>
      </w:tr>
    </w:tbl>
    <w:p w14:paraId="2BAE21BB" w14:textId="1024D615" w:rsidR="005D1273" w:rsidRPr="00E17CED" w:rsidRDefault="00C439C1" w:rsidP="00E17CED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  <w:sz w:val="20"/>
          <w:szCs w:val="20"/>
        </w:rPr>
      </w:pPr>
      <w:r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PR: Prevalence ratio; BMI: Body mass index; PA: Physical activity; Adjusted Model: age (20-49, 50-64, 65 and above years), sex (male, female), smoking (Never, former, current), fruit and vegetable intake (&lt;1, 1-3 times, 4 times or more per week), alcohol (Never drunk/former, monthly, weekly), education (primary school, high school, vocational, university qualifying or more), and income (&lt;40,000, 40,000-70,000, &gt;70,000 euro/year) and diabetes status (yes, no); </w:t>
      </w:r>
      <w:r w:rsidR="00E17CED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n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ormal weight, physically active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(BMI: 18.5-24.9 kg/m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vertAlign w:val="superscript"/>
        </w:rPr>
        <w:t xml:space="preserve">2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, Physical activity summary score (PAS): 1.9-15),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 </w:t>
      </w:r>
      <w:r w:rsidR="00E17CED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n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ormal weight, physically inactive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(BMI: 18.5-24.9 kg/m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vertAlign w:val="superscript"/>
        </w:rPr>
        <w:t xml:space="preserve">2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, </w:t>
      </w:r>
      <w:r w:rsidR="001C093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PAS: </w:t>
      </w:r>
      <w:r w:rsidR="003F6E2F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0-1.5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),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 </w:t>
      </w:r>
      <w:r w:rsidR="00E17CED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w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ith </w:t>
      </w:r>
      <w:r w:rsidR="00E17CED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o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verweight, physically active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(BMI: </w:t>
      </w:r>
      <w:r w:rsidR="003D6727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25.0-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29.9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 kg/m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vertAlign w:val="superscript"/>
        </w:rPr>
        <w:t xml:space="preserve">2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, </w:t>
      </w:r>
      <w:r w:rsidR="001C093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PAS: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1.9-15),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 </w:t>
      </w:r>
      <w:r w:rsidR="00E17CED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w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ith </w:t>
      </w:r>
      <w:r w:rsidR="009B4A00" w:rsidRPr="00945129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o</w:t>
      </w:r>
      <w:r w:rsidR="005D1273" w:rsidRPr="00945129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v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erweight, physically inactive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(BMI: 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25.0-29.9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kg/m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vertAlign w:val="superscript"/>
        </w:rPr>
        <w:t xml:space="preserve">2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, </w:t>
      </w:r>
      <w:r w:rsidR="001C093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PAS: </w:t>
      </w:r>
      <w:r w:rsidR="003F6E2F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0-1.5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),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 </w:t>
      </w:r>
      <w:r w:rsidR="00E17CED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w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ith obesity, physically active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(BMI: </w:t>
      </w:r>
      <w:r w:rsidR="004D6F00" w:rsidRPr="004D6F00">
        <w:rPr>
          <w:rFonts w:ascii="Times New Roman" w:hAnsi="Times New Roman" w:cs="Times New Roman"/>
          <w:color w:val="2C2A29" w:themeColor="text1"/>
          <w:sz w:val="20"/>
          <w:szCs w:val="20"/>
        </w:rPr>
        <w:t>≥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 30.0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 kg/m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vertAlign w:val="superscript"/>
        </w:rPr>
        <w:t xml:space="preserve">2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, </w:t>
      </w:r>
      <w:r w:rsidR="001C093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PAS: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1.9-15),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 </w:t>
      </w:r>
      <w:r w:rsidR="00E17CED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>w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lang w:eastAsia="nb-NO"/>
        </w:rPr>
        <w:t xml:space="preserve">ith obesity, physically inactive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(BMI: </w:t>
      </w:r>
      <w:r w:rsidR="004D6F00" w:rsidRPr="004D6F00">
        <w:rPr>
          <w:rFonts w:ascii="Times New Roman" w:hAnsi="Times New Roman" w:cs="Times New Roman"/>
          <w:color w:val="2C2A29" w:themeColor="text1"/>
          <w:sz w:val="20"/>
          <w:szCs w:val="20"/>
        </w:rPr>
        <w:t>≥</w:t>
      </w:r>
      <w:r w:rsidR="004D6F00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 </w:t>
      </w:r>
      <w:r w:rsidR="00DA54C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30.0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 kg/m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  <w:vertAlign w:val="superscript"/>
        </w:rPr>
        <w:t xml:space="preserve">2 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, </w:t>
      </w:r>
      <w:r w:rsidR="001C0930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 xml:space="preserve">PAS: </w:t>
      </w:r>
      <w:r w:rsidR="003F6E2F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0-1.5</w:t>
      </w:r>
      <w:r w:rsidR="005D1273" w:rsidRPr="00E17CED">
        <w:rPr>
          <w:rFonts w:ascii="Times New Roman" w:hAnsi="Times New Roman" w:cs="Times New Roman"/>
          <w:color w:val="2C2A29" w:themeColor="text1"/>
          <w:sz w:val="20"/>
          <w:szCs w:val="20"/>
        </w:rPr>
        <w:t>),</w:t>
      </w:r>
    </w:p>
    <w:p w14:paraId="739934D0" w14:textId="77777777" w:rsidR="005C6A87" w:rsidRDefault="005C6A87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326E0D93" w14:textId="77777777" w:rsidR="005C6A87" w:rsidRDefault="005C6A87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2F6B2B39" w14:textId="77777777" w:rsidR="005C6A87" w:rsidRDefault="005C6A87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p w14:paraId="7B5355F9" w14:textId="77777777" w:rsidR="00915693" w:rsidRPr="0035075D" w:rsidRDefault="00915693" w:rsidP="00915693">
      <w:pPr>
        <w:pStyle w:val="NoSpacing"/>
        <w:spacing w:line="276" w:lineRule="auto"/>
        <w:jc w:val="both"/>
        <w:rPr>
          <w:rFonts w:ascii="Times New Roman" w:hAnsi="Times New Roman" w:cs="Times New Roman"/>
          <w:color w:val="2C2A29" w:themeColor="text1"/>
        </w:rPr>
      </w:pPr>
    </w:p>
    <w:sectPr w:rsidR="00915693" w:rsidRPr="0035075D" w:rsidSect="00915693">
      <w:footerReference w:type="default" r:id="rId11"/>
      <w:pgSz w:w="11906" w:h="16838" w:code="9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EAF21" w14:textId="77777777" w:rsidR="009145E0" w:rsidRDefault="009145E0" w:rsidP="0007482F">
      <w:pPr>
        <w:spacing w:after="0" w:line="240" w:lineRule="auto"/>
      </w:pPr>
      <w:r>
        <w:separator/>
      </w:r>
    </w:p>
  </w:endnote>
  <w:endnote w:type="continuationSeparator" w:id="0">
    <w:p w14:paraId="2F5D0854" w14:textId="77777777" w:rsidR="009145E0" w:rsidRDefault="009145E0" w:rsidP="00074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Roboto Medium"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Roboto Slab SemiBold">
    <w:altName w:val="Arial"/>
    <w:charset w:val="00"/>
    <w:family w:val="auto"/>
    <w:pitch w:val="variable"/>
    <w:sig w:usb0="000004FF" w:usb1="8000405F" w:usb2="00000022" w:usb3="00000000" w:csb0="0000019F" w:csb1="00000000"/>
  </w:font>
  <w:font w:name="Roboto Slab">
    <w:charset w:val="00"/>
    <w:family w:val="auto"/>
    <w:pitch w:val="variable"/>
    <w:sig w:usb0="000004FF" w:usb1="8000405F" w:usb2="00000022" w:usb3="00000000" w:csb0="0000019F" w:csb1="00000000"/>
  </w:font>
  <w:font w:name="Roboto Light">
    <w:charset w:val="00"/>
    <w:family w:val="auto"/>
    <w:pitch w:val="variable"/>
    <w:sig w:usb0="E0000AFF" w:usb1="5000217F" w:usb2="00000021" w:usb3="00000000" w:csb0="0000019F" w:csb1="00000000"/>
  </w:font>
  <w:font w:name="Roboto Slab Light">
    <w:charset w:val="00"/>
    <w:family w:val="auto"/>
    <w:pitch w:val="variable"/>
    <w:sig w:usb0="000004FF" w:usb1="8000405F" w:usb2="00000022" w:usb3="00000000" w:csb0="0000019F" w:csb1="00000000"/>
  </w:font>
  <w:font w:name="Verdana-Italic">
    <w:altName w:val="Klee One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70481214"/>
      <w:docPartObj>
        <w:docPartGallery w:val="Page Numbers (Bottom of Page)"/>
        <w:docPartUnique/>
      </w:docPartObj>
    </w:sdtPr>
    <w:sdtEndPr/>
    <w:sdtContent>
      <w:p w14:paraId="7E55BF84" w14:textId="68B7BE1D" w:rsidR="00915693" w:rsidRDefault="0091569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1AAAE26A" w14:textId="77777777" w:rsidR="00915693" w:rsidRPr="00A95925" w:rsidRDefault="009156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DE36F" w14:textId="77777777" w:rsidR="009145E0" w:rsidRDefault="009145E0" w:rsidP="0007482F">
      <w:pPr>
        <w:spacing w:after="0" w:line="240" w:lineRule="auto"/>
      </w:pPr>
      <w:r>
        <w:separator/>
      </w:r>
    </w:p>
  </w:footnote>
  <w:footnote w:type="continuationSeparator" w:id="0">
    <w:p w14:paraId="026C62F5" w14:textId="77777777" w:rsidR="009145E0" w:rsidRDefault="009145E0" w:rsidP="00074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431A8A6C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ascii="Roboto Medium" w:hAnsi="Roboto Medium" w:hint="default"/>
        <w:sz w:val="20"/>
      </w:rPr>
    </w:lvl>
  </w:abstractNum>
  <w:abstractNum w:abstractNumId="1" w15:restartNumberingAfterBreak="0">
    <w:nsid w:val="049E5258"/>
    <w:multiLevelType w:val="multilevel"/>
    <w:tmpl w:val="26C01A28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Roboto Medium" w:hAnsi="Roboto Medium" w:hint="default"/>
        <w:sz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842194B"/>
    <w:multiLevelType w:val="hybridMultilevel"/>
    <w:tmpl w:val="EDDCBD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976A07"/>
    <w:multiLevelType w:val="hybridMultilevel"/>
    <w:tmpl w:val="BD82CD0A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923AAF"/>
    <w:multiLevelType w:val="hybridMultilevel"/>
    <w:tmpl w:val="66FC722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4E09E3"/>
    <w:multiLevelType w:val="hybridMultilevel"/>
    <w:tmpl w:val="F34078D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5430BCE"/>
    <w:multiLevelType w:val="hybridMultilevel"/>
    <w:tmpl w:val="59BE4EC6"/>
    <w:lvl w:ilvl="0" w:tplc="B87877C6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39688833">
    <w:abstractNumId w:val="0"/>
  </w:num>
  <w:num w:numId="2" w16cid:durableId="1465082729">
    <w:abstractNumId w:val="1"/>
  </w:num>
  <w:num w:numId="3" w16cid:durableId="2007128309">
    <w:abstractNumId w:val="2"/>
  </w:num>
  <w:num w:numId="4" w16cid:durableId="1522285104">
    <w:abstractNumId w:val="5"/>
  </w:num>
  <w:num w:numId="5" w16cid:durableId="104005685">
    <w:abstractNumId w:val="6"/>
  </w:num>
  <w:num w:numId="6" w16cid:durableId="255287539">
    <w:abstractNumId w:val="3"/>
  </w:num>
  <w:num w:numId="7" w16cid:durableId="81063397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bhijit Sen">
    <w15:presenceInfo w15:providerId="AD" w15:userId="S::abhijits@ntnu.no::d814521b-364e-4a00-87f6-1502b5fa4e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93"/>
    <w:rsid w:val="00052692"/>
    <w:rsid w:val="0006475A"/>
    <w:rsid w:val="0007482F"/>
    <w:rsid w:val="00085E9D"/>
    <w:rsid w:val="000D2C3C"/>
    <w:rsid w:val="00132C04"/>
    <w:rsid w:val="0016014B"/>
    <w:rsid w:val="00194429"/>
    <w:rsid w:val="001A63E0"/>
    <w:rsid w:val="001C0930"/>
    <w:rsid w:val="001F09AE"/>
    <w:rsid w:val="00242E9B"/>
    <w:rsid w:val="00305B4C"/>
    <w:rsid w:val="003352D9"/>
    <w:rsid w:val="0037281D"/>
    <w:rsid w:val="003A15AF"/>
    <w:rsid w:val="003D6727"/>
    <w:rsid w:val="003F6E2F"/>
    <w:rsid w:val="0040682F"/>
    <w:rsid w:val="00415A81"/>
    <w:rsid w:val="00435442"/>
    <w:rsid w:val="004717A3"/>
    <w:rsid w:val="004D6F00"/>
    <w:rsid w:val="00501AA3"/>
    <w:rsid w:val="0058147D"/>
    <w:rsid w:val="00594ADF"/>
    <w:rsid w:val="005C6A87"/>
    <w:rsid w:val="005D1273"/>
    <w:rsid w:val="00620C74"/>
    <w:rsid w:val="0064643B"/>
    <w:rsid w:val="00654C61"/>
    <w:rsid w:val="00657B53"/>
    <w:rsid w:val="00682092"/>
    <w:rsid w:val="00684B13"/>
    <w:rsid w:val="0068795B"/>
    <w:rsid w:val="006C743F"/>
    <w:rsid w:val="007165BD"/>
    <w:rsid w:val="007243CC"/>
    <w:rsid w:val="00772730"/>
    <w:rsid w:val="00811A24"/>
    <w:rsid w:val="008763D9"/>
    <w:rsid w:val="00883995"/>
    <w:rsid w:val="008945A3"/>
    <w:rsid w:val="008F68EB"/>
    <w:rsid w:val="009145E0"/>
    <w:rsid w:val="00915693"/>
    <w:rsid w:val="00945129"/>
    <w:rsid w:val="00960DEB"/>
    <w:rsid w:val="009803ED"/>
    <w:rsid w:val="00981B71"/>
    <w:rsid w:val="009B4A00"/>
    <w:rsid w:val="009B570D"/>
    <w:rsid w:val="00A47326"/>
    <w:rsid w:val="00AB3355"/>
    <w:rsid w:val="00B56B54"/>
    <w:rsid w:val="00BA24BD"/>
    <w:rsid w:val="00C0534C"/>
    <w:rsid w:val="00C439C1"/>
    <w:rsid w:val="00C45AD3"/>
    <w:rsid w:val="00C53759"/>
    <w:rsid w:val="00C62C43"/>
    <w:rsid w:val="00CC536E"/>
    <w:rsid w:val="00CE3164"/>
    <w:rsid w:val="00D102EE"/>
    <w:rsid w:val="00DA54C0"/>
    <w:rsid w:val="00DB0B03"/>
    <w:rsid w:val="00DC62E4"/>
    <w:rsid w:val="00DD04CC"/>
    <w:rsid w:val="00E17CED"/>
    <w:rsid w:val="00E34050"/>
    <w:rsid w:val="00E44192"/>
    <w:rsid w:val="00E701DC"/>
    <w:rsid w:val="00EA0141"/>
    <w:rsid w:val="00EF2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02E25D"/>
  <w15:chartTrackingRefBased/>
  <w15:docId w15:val="{5BE27C41-075B-42BA-ABDF-C5036D79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693"/>
    <w:rPr>
      <w:rFonts w:ascii="Roboto" w:hAnsi="Roboto"/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355"/>
    <w:pPr>
      <w:keepNext/>
      <w:keepLines/>
      <w:spacing w:before="240" w:after="0"/>
      <w:outlineLvl w:val="0"/>
    </w:pPr>
    <w:rPr>
      <w:rFonts w:ascii="Roboto Slab SemiBold" w:eastAsiaTheme="majorEastAsia" w:hAnsi="Roboto Slab SemiBold" w:cstheme="majorBidi"/>
      <w:color w:val="2C2A29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B3355"/>
    <w:pPr>
      <w:keepNext/>
      <w:keepLines/>
      <w:spacing w:before="40" w:after="0"/>
      <w:outlineLvl w:val="1"/>
    </w:pPr>
    <w:rPr>
      <w:rFonts w:ascii="Roboto Slab SemiBold" w:eastAsiaTheme="majorEastAsia" w:hAnsi="Roboto Slab SemiBold" w:cstheme="majorBidi"/>
      <w:color w:val="2C2A29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B3355"/>
    <w:pPr>
      <w:keepNext/>
      <w:keepLines/>
      <w:spacing w:before="40" w:after="0"/>
      <w:outlineLvl w:val="2"/>
    </w:pPr>
    <w:rPr>
      <w:rFonts w:ascii="Roboto Slab" w:eastAsiaTheme="majorEastAsia" w:hAnsi="Roboto Slab" w:cstheme="majorBidi"/>
      <w:color w:val="2C2A29" w:themeColor="text1"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B3355"/>
    <w:pPr>
      <w:keepNext/>
      <w:keepLines/>
      <w:spacing w:before="40" w:after="0"/>
      <w:outlineLvl w:val="3"/>
    </w:pPr>
    <w:rPr>
      <w:rFonts w:ascii="Roboto Medium" w:eastAsiaTheme="majorEastAsia" w:hAnsi="Roboto Medium" w:cstheme="majorBidi"/>
      <w:iCs/>
      <w:color w:val="2C2A29" w:themeColor="text1"/>
      <w:sz w:val="1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355"/>
    <w:pPr>
      <w:keepNext/>
      <w:keepLines/>
      <w:spacing w:before="40" w:after="0"/>
      <w:outlineLvl w:val="4"/>
    </w:pPr>
    <w:rPr>
      <w:rFonts w:eastAsiaTheme="majorEastAsia" w:cstheme="majorBidi"/>
      <w:color w:val="2C2A29" w:themeColor="text1"/>
      <w:sz w:val="1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6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787370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56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787370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56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4D4A48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56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4D4A48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355"/>
    <w:rPr>
      <w:rFonts w:ascii="Roboto Slab SemiBold" w:eastAsiaTheme="majorEastAsia" w:hAnsi="Roboto Slab SemiBold" w:cstheme="majorBidi"/>
      <w:color w:val="2C2A29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3355"/>
    <w:rPr>
      <w:rFonts w:ascii="Roboto Slab SemiBold" w:eastAsiaTheme="majorEastAsia" w:hAnsi="Roboto Slab SemiBold" w:cstheme="majorBidi"/>
      <w:color w:val="2C2A29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3355"/>
    <w:rPr>
      <w:rFonts w:ascii="Roboto Slab" w:eastAsiaTheme="majorEastAsia" w:hAnsi="Roboto Slab" w:cstheme="majorBidi"/>
      <w:color w:val="2C2A29" w:themeColor="text1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8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AB3355"/>
    <w:rPr>
      <w:rFonts w:ascii="Roboto Medium" w:eastAsiaTheme="majorEastAsia" w:hAnsi="Roboto Medium" w:cstheme="majorBidi"/>
      <w:iCs/>
      <w:color w:val="2C2A29" w:themeColor="text1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355"/>
    <w:rPr>
      <w:rFonts w:ascii="Roboto" w:eastAsiaTheme="majorEastAsia" w:hAnsi="Roboto" w:cstheme="majorBidi"/>
      <w:color w:val="2C2A29" w:themeColor="text1"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B33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C43"/>
    <w:pPr>
      <w:numPr>
        <w:ilvl w:val="1"/>
      </w:numPr>
    </w:pPr>
    <w:rPr>
      <w:rFonts w:eastAsiaTheme="minorEastAsia"/>
      <w:color w:val="2C2A29" w:themeColor="text1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C62C43"/>
    <w:rPr>
      <w:rFonts w:ascii="Roboto Light" w:eastAsiaTheme="minorEastAsia" w:hAnsi="Roboto Light"/>
      <w:color w:val="2C2A29" w:themeColor="text1"/>
      <w:spacing w:val="15"/>
      <w:sz w:val="3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B3355"/>
    <w:pPr>
      <w:spacing w:after="0" w:line="240" w:lineRule="auto"/>
      <w:ind w:left="4252"/>
    </w:pPr>
    <w:rPr>
      <w:rFonts w:ascii="Roboto Slab" w:hAnsi="Roboto Sla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B3355"/>
    <w:rPr>
      <w:rFonts w:ascii="Roboto Slab" w:hAnsi="Roboto Slab"/>
      <w:sz w:val="20"/>
    </w:rPr>
  </w:style>
  <w:style w:type="character" w:styleId="PageNumber">
    <w:name w:val="page number"/>
    <w:basedOn w:val="DefaultParagraphFont"/>
    <w:uiPriority w:val="99"/>
    <w:qFormat/>
    <w:rsid w:val="00AB3355"/>
    <w:rPr>
      <w:rFonts w:ascii="Roboto Slab Light" w:hAnsi="Roboto Slab Light"/>
      <w:sz w:val="20"/>
    </w:rPr>
  </w:style>
  <w:style w:type="paragraph" w:styleId="ListNumber">
    <w:name w:val="List Number"/>
    <w:basedOn w:val="Normal"/>
    <w:uiPriority w:val="99"/>
    <w:qFormat/>
    <w:rsid w:val="00AB3355"/>
    <w:pPr>
      <w:numPr>
        <w:numId w:val="1"/>
      </w:numPr>
      <w:contextualSpacing/>
    </w:pPr>
  </w:style>
  <w:style w:type="numbering" w:styleId="111111">
    <w:name w:val="Outline List 2"/>
    <w:basedOn w:val="NoList"/>
    <w:uiPriority w:val="99"/>
    <w:semiHidden/>
    <w:unhideWhenUsed/>
    <w:rsid w:val="00501AA3"/>
    <w:pPr>
      <w:numPr>
        <w:numId w:val="2"/>
      </w:numPr>
    </w:pPr>
  </w:style>
  <w:style w:type="paragraph" w:styleId="Footer">
    <w:name w:val="footer"/>
    <w:basedOn w:val="Normal"/>
    <w:link w:val="FooterChar"/>
    <w:uiPriority w:val="99"/>
    <w:rsid w:val="00501AA3"/>
    <w:pPr>
      <w:tabs>
        <w:tab w:val="center" w:pos="4536"/>
        <w:tab w:val="right" w:pos="9072"/>
      </w:tabs>
      <w:spacing w:after="0" w:line="240" w:lineRule="auto"/>
    </w:pPr>
    <w:rPr>
      <w:rFonts w:ascii="Roboto Slab" w:hAnsi="Roboto Slab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01AA3"/>
    <w:rPr>
      <w:rFonts w:ascii="Roboto Slab" w:hAnsi="Roboto Slab"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07482F"/>
    <w:rPr>
      <w:rFonts w:ascii="Roboto Light" w:hAnsi="Roboto Light"/>
      <w:sz w:val="20"/>
    </w:rPr>
  </w:style>
  <w:style w:type="table" w:styleId="TableGrid">
    <w:name w:val="Table Grid"/>
    <w:basedOn w:val="TableNormal"/>
    <w:uiPriority w:val="39"/>
    <w:rsid w:val="00074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rsid w:val="00960DEB"/>
    <w:rPr>
      <w:b/>
      <w:i w:val="0"/>
      <w:iCs/>
    </w:rPr>
  </w:style>
  <w:style w:type="paragraph" w:styleId="ListParagraph">
    <w:name w:val="List Paragraph"/>
    <w:basedOn w:val="Normal"/>
    <w:uiPriority w:val="34"/>
    <w:qFormat/>
    <w:rsid w:val="00C62C43"/>
    <w:pPr>
      <w:numPr>
        <w:numId w:val="5"/>
      </w:numPr>
      <w:contextualSpacing/>
    </w:pPr>
  </w:style>
  <w:style w:type="table" w:styleId="GridTable4-Accent4">
    <w:name w:val="Grid Table 4 Accent 4"/>
    <w:basedOn w:val="TableNormal"/>
    <w:uiPriority w:val="49"/>
    <w:rsid w:val="007243CC"/>
    <w:pPr>
      <w:spacing w:after="0" w:line="240" w:lineRule="auto"/>
    </w:pPr>
    <w:tblPr>
      <w:tblStyleRowBandSize w:val="1"/>
      <w:tblStyleColBandSize w:val="1"/>
      <w:tblBorders>
        <w:top w:val="single" w:sz="4" w:space="0" w:color="BBEAF4" w:themeColor="accent4" w:themeTint="99"/>
        <w:left w:val="single" w:sz="4" w:space="0" w:color="BBEAF4" w:themeColor="accent4" w:themeTint="99"/>
        <w:bottom w:val="single" w:sz="4" w:space="0" w:color="BBEAF4" w:themeColor="accent4" w:themeTint="99"/>
        <w:right w:val="single" w:sz="4" w:space="0" w:color="BBEAF4" w:themeColor="accent4" w:themeTint="99"/>
        <w:insideH w:val="single" w:sz="4" w:space="0" w:color="BBEAF4" w:themeColor="accent4" w:themeTint="99"/>
        <w:insideV w:val="single" w:sz="4" w:space="0" w:color="BBEAF4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EDDED" w:themeColor="accent4"/>
          <w:left w:val="single" w:sz="4" w:space="0" w:color="8EDDED" w:themeColor="accent4"/>
          <w:bottom w:val="single" w:sz="4" w:space="0" w:color="8EDDED" w:themeColor="accent4"/>
          <w:right w:val="single" w:sz="4" w:space="0" w:color="8EDDED" w:themeColor="accent4"/>
          <w:insideH w:val="nil"/>
          <w:insideV w:val="nil"/>
        </w:tcBorders>
        <w:shd w:val="clear" w:color="auto" w:fill="8EDDED" w:themeFill="accent4"/>
      </w:tcPr>
    </w:tblStylePr>
    <w:tblStylePr w:type="lastRow">
      <w:rPr>
        <w:b/>
        <w:bCs/>
      </w:rPr>
      <w:tblPr/>
      <w:tcPr>
        <w:tcBorders>
          <w:top w:val="double" w:sz="4" w:space="0" w:color="8EDDE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F8FB" w:themeFill="accent4" w:themeFillTint="33"/>
      </w:tcPr>
    </w:tblStylePr>
    <w:tblStylePr w:type="band1Horz">
      <w:tblPr/>
      <w:tcPr>
        <w:shd w:val="clear" w:color="auto" w:fill="E8F8FB" w:themeFill="accent4" w:themeFillTint="33"/>
      </w:tcPr>
    </w:tblStylePr>
  </w:style>
  <w:style w:type="table" w:styleId="GridTable5Dark-Accent4">
    <w:name w:val="Grid Table 5 Dark Accent 4"/>
    <w:basedOn w:val="TableNormal"/>
    <w:uiPriority w:val="50"/>
    <w:rsid w:val="007243C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8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band1Vert">
      <w:tblPr/>
      <w:tcPr>
        <w:shd w:val="clear" w:color="auto" w:fill="D1F1F7" w:themeFill="accent4" w:themeFillTint="66"/>
      </w:tcPr>
    </w:tblStylePr>
    <w:tblStylePr w:type="band1Horz">
      <w:tblPr/>
      <w:tcPr>
        <w:shd w:val="clear" w:color="auto" w:fill="D1F1F7" w:themeFill="accent4" w:themeFillTint="66"/>
      </w:tcPr>
    </w:tblStylePr>
  </w:style>
  <w:style w:type="table" w:customStyle="1" w:styleId="Vestland">
    <w:name w:val="Vestland"/>
    <w:basedOn w:val="GridTable5Dark-Accent4"/>
    <w:uiPriority w:val="99"/>
    <w:rsid w:val="007243CC"/>
    <w:tblPr/>
    <w:tblStylePr w:type="firstRow">
      <w:rPr>
        <w:rFonts w:ascii="Roboto Slab" w:hAnsi="Roboto Slab"/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F7F7F" w:themeFill="accent1"/>
      </w:tcPr>
    </w:tblStylePr>
    <w:tblStylePr w:type="lastRow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EDDED" w:themeFill="accent4"/>
      </w:tcPr>
    </w:tblStylePr>
    <w:tblStylePr w:type="firstCol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lastCol">
      <w:rPr>
        <w:b/>
        <w:bCs/>
        <w:color w:val="2C2A29" w:themeColor="text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EDDED" w:themeFill="accent4"/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  <w:shd w:val="clear" w:color="auto" w:fill="D1F1F7" w:themeFill="accent4" w:themeFillTint="66"/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  <w:shd w:val="clear" w:color="auto" w:fill="D1F1F7" w:themeFill="accent4" w:themeFillTint="6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915693"/>
    <w:rPr>
      <w:rFonts w:eastAsiaTheme="majorEastAsia" w:cstheme="majorBidi"/>
      <w:i/>
      <w:iCs/>
      <w:color w:val="787370" w:themeColor="text1" w:themeTint="A6"/>
      <w:lang w:val="nn-NO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5693"/>
    <w:rPr>
      <w:rFonts w:eastAsiaTheme="majorEastAsia" w:cstheme="majorBidi"/>
      <w:color w:val="787370" w:themeColor="text1" w:themeTint="A6"/>
      <w:lang w:val="nn-NO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5693"/>
    <w:rPr>
      <w:rFonts w:eastAsiaTheme="majorEastAsia" w:cstheme="majorBidi"/>
      <w:i/>
      <w:iCs/>
      <w:color w:val="4D4A48" w:themeColor="text1" w:themeTint="D8"/>
      <w:lang w:val="nn-NO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5693"/>
    <w:rPr>
      <w:rFonts w:eastAsiaTheme="majorEastAsia" w:cstheme="majorBidi"/>
      <w:color w:val="4D4A48" w:themeColor="text1" w:themeTint="D8"/>
      <w:lang w:val="nn-NO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915693"/>
    <w:pPr>
      <w:spacing w:before="160"/>
      <w:jc w:val="center"/>
    </w:pPr>
    <w:rPr>
      <w:i/>
      <w:iCs/>
      <w:color w:val="635E5C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915693"/>
    <w:rPr>
      <w:rFonts w:ascii="Roboto" w:hAnsi="Roboto"/>
      <w:i/>
      <w:iCs/>
      <w:color w:val="635E5C" w:themeColor="text1" w:themeTint="BF"/>
      <w:lang w:val="nn-NO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915693"/>
    <w:rPr>
      <w:i/>
      <w:iCs/>
      <w:color w:val="5F5F5F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915693"/>
    <w:pPr>
      <w:pBdr>
        <w:top w:val="single" w:sz="4" w:space="10" w:color="5F5F5F" w:themeColor="accent1" w:themeShade="BF"/>
        <w:bottom w:val="single" w:sz="4" w:space="10" w:color="5F5F5F" w:themeColor="accent1" w:themeShade="BF"/>
      </w:pBdr>
      <w:spacing w:before="360" w:after="360"/>
      <w:ind w:left="864" w:right="864"/>
      <w:jc w:val="center"/>
    </w:pPr>
    <w:rPr>
      <w:i/>
      <w:iCs/>
      <w:color w:val="5F5F5F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915693"/>
    <w:rPr>
      <w:rFonts w:ascii="Roboto" w:hAnsi="Roboto"/>
      <w:i/>
      <w:iCs/>
      <w:color w:val="5F5F5F" w:themeColor="accent1" w:themeShade="BF"/>
      <w:lang w:val="nn-NO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915693"/>
    <w:rPr>
      <w:b/>
      <w:bCs/>
      <w:smallCaps/>
      <w:color w:val="5F5F5F" w:themeColor="accent1" w:themeShade="BF"/>
      <w:spacing w:val="5"/>
    </w:rPr>
  </w:style>
  <w:style w:type="paragraph" w:styleId="NoSpacing">
    <w:name w:val="No Spacing"/>
    <w:uiPriority w:val="1"/>
    <w:qFormat/>
    <w:rsid w:val="00915693"/>
    <w:pPr>
      <w:spacing w:after="0" w:line="240" w:lineRule="auto"/>
    </w:pPr>
    <w:rPr>
      <w:kern w:val="0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439C1"/>
    <w:pPr>
      <w:spacing w:after="200" w:line="240" w:lineRule="auto"/>
    </w:pPr>
    <w:rPr>
      <w:rFonts w:asciiTheme="minorHAnsi" w:hAnsiTheme="minorHAnsi"/>
      <w:i/>
      <w:iCs/>
      <w:color w:val="00BEAD" w:themeColor="text2"/>
      <w:sz w:val="18"/>
      <w:szCs w:val="18"/>
    </w:rPr>
  </w:style>
  <w:style w:type="paragraph" w:styleId="Revision">
    <w:name w:val="Revision"/>
    <w:hidden/>
    <w:uiPriority w:val="99"/>
    <w:semiHidden/>
    <w:rsid w:val="009B4A00"/>
    <w:pPr>
      <w:spacing w:after="0" w:line="240" w:lineRule="auto"/>
    </w:pPr>
    <w:rPr>
      <w:rFonts w:ascii="Roboto" w:hAnsi="Roboto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vestland">
  <a:themeElements>
    <a:clrScheme name="vestland">
      <a:dk1>
        <a:srgbClr val="2C2A29"/>
      </a:dk1>
      <a:lt1>
        <a:sysClr val="window" lastClr="FFFFFF"/>
      </a:lt1>
      <a:dk2>
        <a:srgbClr val="00BEAD"/>
      </a:dk2>
      <a:lt2>
        <a:srgbClr val="E0D268"/>
      </a:lt2>
      <a:accent1>
        <a:srgbClr val="7F7F7F"/>
      </a:accent1>
      <a:accent2>
        <a:srgbClr val="E2758F"/>
      </a:accent2>
      <a:accent3>
        <a:srgbClr val="B7DD79"/>
      </a:accent3>
      <a:accent4>
        <a:srgbClr val="8EDDED"/>
      </a:accent4>
      <a:accent5>
        <a:srgbClr val="CCA3D6"/>
      </a:accent5>
      <a:accent6>
        <a:srgbClr val="71CC98"/>
      </a:accent6>
      <a:hlink>
        <a:srgbClr val="007096"/>
      </a:hlink>
      <a:folHlink>
        <a:srgbClr val="CCA3D6"/>
      </a:folHlink>
    </a:clrScheme>
    <a:fontScheme name="vestland">
      <a:majorFont>
        <a:latin typeface="Roboto Slab"/>
        <a:ea typeface=""/>
        <a:cs typeface=""/>
      </a:majorFont>
      <a:minorFont>
        <a:latin typeface="Robot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vestland3" id="{9D3C97AC-7019-4758-AB80-6C4046F76348}" vid="{3A931E51-A867-45C1-A66B-6F94D70031C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CB9F08CA7A12240929D117713D3BA34" ma:contentTypeVersion="17" ma:contentTypeDescription="Opprett et nytt dokument." ma:contentTypeScope="" ma:versionID="aaa4036ad924e9e2d3649347f9d4f297">
  <xsd:schema xmlns:xsd="http://www.w3.org/2001/XMLSchema" xmlns:xs="http://www.w3.org/2001/XMLSchema" xmlns:p="http://schemas.microsoft.com/office/2006/metadata/properties" xmlns:ns3="0ca78df3-3397-4607-85ce-42e75acd5319" xmlns:ns4="f4152f5f-feb5-48b6-9f75-01dd31a6b6a3" targetNamespace="http://schemas.microsoft.com/office/2006/metadata/properties" ma:root="true" ma:fieldsID="cb72b8290924f8f3d17ac3635aaf67b4" ns3:_="" ns4:_="">
    <xsd:import namespace="0ca78df3-3397-4607-85ce-42e75acd5319"/>
    <xsd:import namespace="f4152f5f-feb5-48b6-9f75-01dd31a6b6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a78df3-3397-4607-85ce-42e75acd5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152f5f-feb5-48b6-9f75-01dd31a6b6a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a78df3-3397-4607-85ce-42e75acd531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A22B6-CD11-4845-A741-9BBB7FB094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a78df3-3397-4607-85ce-42e75acd5319"/>
    <ds:schemaRef ds:uri="f4152f5f-feb5-48b6-9f75-01dd31a6b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287D04-7589-4DD2-B492-6CFCFF900F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B7B21E-7109-42D5-B7E6-871C5EE04429}">
  <ds:schemaRefs>
    <ds:schemaRef ds:uri="http://schemas.microsoft.com/office/2006/metadata/properties"/>
    <ds:schemaRef ds:uri="http://schemas.microsoft.com/office/infopath/2007/PartnerControls"/>
    <ds:schemaRef ds:uri="0ca78df3-3397-4607-85ce-42e75acd5319"/>
  </ds:schemaRefs>
</ds:datastoreItem>
</file>

<file path=customXml/itemProps4.xml><?xml version="1.0" encoding="utf-8"?>
<ds:datastoreItem xmlns:ds="http://schemas.openxmlformats.org/officeDocument/2006/customXml" ds:itemID="{40D09812-F013-4188-A446-4ADC393772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14945b-0f87-40dd-acf3-5e5e21e6eb36}" enabled="0" method="" siteId="{5b14945b-0f87-40dd-acf3-5e5e21e6eb3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2</Words>
  <Characters>5737</Characters>
  <Application>Microsoft Office Word</Application>
  <DocSecurity>0</DocSecurity>
  <Lines>47</Lines>
  <Paragraphs>13</Paragraphs>
  <ScaleCrop>false</ScaleCrop>
  <Company>Vestland fylkeskommune</Company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ohamed Reda Hassan Hussien Abdallah</dc:creator>
  <cp:keywords/>
  <dc:description/>
  <cp:lastModifiedBy>Abhijit Sen</cp:lastModifiedBy>
  <cp:revision>2</cp:revision>
  <dcterms:created xsi:type="dcterms:W3CDTF">2026-02-12T15:42:00Z</dcterms:created>
  <dcterms:modified xsi:type="dcterms:W3CDTF">2026-02-1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7252d2-53f8-4e5c-b216-37de48c79639</vt:lpwstr>
  </property>
  <property fmtid="{D5CDD505-2E9C-101B-9397-08002B2CF9AE}" pid="3" name="ContentTypeId">
    <vt:lpwstr>0x0101004CB9F08CA7A12240929D117713D3BA34</vt:lpwstr>
  </property>
</Properties>
</file>